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B3CD8" w14:textId="77777777" w:rsidR="004C09C1" w:rsidRPr="00F9783E" w:rsidRDefault="004C09C1" w:rsidP="004C09C1">
      <w:pPr>
        <w:spacing w:line="360" w:lineRule="auto"/>
        <w:ind w:left="1440" w:hanging="1440"/>
        <w:rPr>
          <w:rFonts w:asciiTheme="minorHAnsi" w:hAnsiTheme="minorHAnsi" w:cstheme="minorHAnsi"/>
          <w:b/>
          <w:sz w:val="22"/>
          <w:szCs w:val="22"/>
        </w:rPr>
      </w:pPr>
      <w:bookmarkStart w:id="0" w:name="_GoBack"/>
      <w:bookmarkEnd w:id="0"/>
      <w:r>
        <w:rPr>
          <w:rFonts w:asciiTheme="minorHAnsi" w:hAnsiTheme="minorHAnsi" w:cstheme="minorHAnsi"/>
          <w:b/>
          <w:sz w:val="22"/>
          <w:szCs w:val="22"/>
        </w:rPr>
        <w:t>S</w:t>
      </w:r>
      <w:r w:rsidRPr="00F9783E">
        <w:rPr>
          <w:rFonts w:asciiTheme="minorHAnsi" w:hAnsiTheme="minorHAnsi" w:cstheme="minorHAnsi"/>
          <w:b/>
          <w:sz w:val="22"/>
          <w:szCs w:val="22"/>
        </w:rPr>
        <w:t xml:space="preserve"> </w:t>
      </w:r>
      <w:r>
        <w:rPr>
          <w:rFonts w:asciiTheme="minorHAnsi" w:hAnsiTheme="minorHAnsi" w:cstheme="minorHAnsi"/>
          <w:b/>
          <w:sz w:val="22"/>
          <w:szCs w:val="22"/>
        </w:rPr>
        <w:t>2 File.</w:t>
      </w:r>
      <w:r w:rsidRPr="00F9783E">
        <w:rPr>
          <w:rFonts w:asciiTheme="minorHAnsi" w:hAnsiTheme="minorHAnsi" w:cstheme="minorHAnsi"/>
          <w:b/>
          <w:sz w:val="22"/>
          <w:szCs w:val="22"/>
        </w:rPr>
        <w:t xml:space="preserve"> SRH and HIV integration client exit </w:t>
      </w:r>
      <w:proofErr w:type="gramStart"/>
      <w:r w:rsidRPr="00F9783E">
        <w:rPr>
          <w:rFonts w:asciiTheme="minorHAnsi" w:hAnsiTheme="minorHAnsi" w:cstheme="minorHAnsi"/>
          <w:b/>
          <w:sz w:val="22"/>
          <w:szCs w:val="22"/>
        </w:rPr>
        <w:t>questionnaire</w:t>
      </w:r>
      <w:proofErr w:type="gramEnd"/>
    </w:p>
    <w:p w14:paraId="3229D421" w14:textId="77777777" w:rsidR="004C09C1" w:rsidRPr="00F9783E" w:rsidRDefault="004C09C1" w:rsidP="004C09C1">
      <w:pPr>
        <w:autoSpaceDE w:val="0"/>
        <w:autoSpaceDN w:val="0"/>
        <w:adjustRightInd w:val="0"/>
        <w:jc w:val="both"/>
        <w:rPr>
          <w:rFonts w:asciiTheme="minorHAnsi" w:hAnsiTheme="minorHAnsi" w:cstheme="minorHAnsi"/>
          <w:b/>
          <w:sz w:val="22"/>
          <w:szCs w:val="22"/>
        </w:rPr>
      </w:pPr>
    </w:p>
    <w:p w14:paraId="09BBCF88" w14:textId="77777777" w:rsidR="004C09C1" w:rsidRPr="00F9783E" w:rsidRDefault="004C09C1" w:rsidP="004C09C1">
      <w:pPr>
        <w:autoSpaceDE w:val="0"/>
        <w:autoSpaceDN w:val="0"/>
        <w:adjustRightInd w:val="0"/>
        <w:jc w:val="both"/>
        <w:rPr>
          <w:rFonts w:asciiTheme="minorHAnsi" w:hAnsiTheme="minorHAnsi" w:cstheme="minorHAnsi"/>
          <w:b/>
          <w:sz w:val="22"/>
          <w:szCs w:val="22"/>
        </w:rPr>
      </w:pPr>
      <w:r w:rsidRPr="00F9783E">
        <w:rPr>
          <w:rFonts w:asciiTheme="minorHAnsi" w:hAnsiTheme="minorHAnsi" w:cstheme="minorHAnsi"/>
          <w:b/>
          <w:sz w:val="22"/>
          <w:szCs w:val="22"/>
        </w:rPr>
        <w:t>An evaluation of sexual and reproductive health services</w:t>
      </w:r>
    </w:p>
    <w:p w14:paraId="05154A35" w14:textId="77777777" w:rsidR="004C09C1" w:rsidRPr="00F9783E" w:rsidRDefault="004C09C1" w:rsidP="004C09C1">
      <w:pPr>
        <w:autoSpaceDE w:val="0"/>
        <w:autoSpaceDN w:val="0"/>
        <w:adjustRightInd w:val="0"/>
        <w:jc w:val="both"/>
        <w:rPr>
          <w:rFonts w:asciiTheme="minorHAnsi" w:hAnsiTheme="minorHAnsi" w:cstheme="minorHAnsi"/>
          <w:b/>
          <w:sz w:val="22"/>
          <w:szCs w:val="22"/>
        </w:rPr>
      </w:pPr>
      <w:r w:rsidRPr="00F9783E">
        <w:rPr>
          <w:rFonts w:asciiTheme="minorHAnsi" w:hAnsiTheme="minorHAnsi" w:cstheme="minorHAnsi"/>
          <w:b/>
          <w:sz w:val="22"/>
          <w:szCs w:val="22"/>
        </w:rPr>
        <w:t>provided by PSI Zimbabwe across different health care delivery sites in Zimbabwe.</w:t>
      </w:r>
    </w:p>
    <w:p w14:paraId="1CCC96C4" w14:textId="77777777" w:rsidR="004C09C1" w:rsidRPr="00F9783E" w:rsidRDefault="004C09C1" w:rsidP="004C09C1">
      <w:pPr>
        <w:jc w:val="both"/>
        <w:rPr>
          <w:rFonts w:asciiTheme="minorHAnsi" w:hAnsiTheme="minorHAnsi" w:cstheme="minorHAnsi"/>
          <w:sz w:val="22"/>
          <w:szCs w:val="22"/>
        </w:rPr>
      </w:pPr>
    </w:p>
    <w:p w14:paraId="6FC0A9ED" w14:textId="77777777" w:rsidR="004C09C1" w:rsidRPr="00F9783E" w:rsidRDefault="004C09C1" w:rsidP="004C09C1">
      <w:pPr>
        <w:jc w:val="both"/>
        <w:rPr>
          <w:rFonts w:asciiTheme="minorHAnsi" w:hAnsiTheme="minorHAnsi" w:cstheme="minorHAnsi"/>
          <w:b/>
          <w:sz w:val="22"/>
          <w:szCs w:val="22"/>
        </w:rPr>
      </w:pPr>
      <w:r w:rsidRPr="00F9783E">
        <w:rPr>
          <w:rFonts w:asciiTheme="minorHAnsi" w:hAnsiTheme="minorHAnsi" w:cstheme="minorHAnsi"/>
          <w:b/>
          <w:sz w:val="22"/>
          <w:szCs w:val="22"/>
        </w:rPr>
        <w:t>EXIT QUESTIONNAIRE</w:t>
      </w:r>
    </w:p>
    <w:p w14:paraId="4D43E94D" w14:textId="77777777" w:rsidR="004C09C1" w:rsidRPr="00F9783E" w:rsidRDefault="004C09C1" w:rsidP="004C09C1">
      <w:pPr>
        <w:jc w:val="both"/>
        <w:rPr>
          <w:rFonts w:asciiTheme="minorHAnsi" w:hAnsiTheme="minorHAnsi" w:cstheme="minorHAnsi"/>
          <w:sz w:val="22"/>
          <w:szCs w:val="22"/>
        </w:rPr>
      </w:pPr>
      <w:r w:rsidRPr="00F9783E">
        <w:rPr>
          <w:rFonts w:asciiTheme="minorHAnsi" w:hAnsiTheme="minorHAnsi" w:cstheme="minorHAnsi"/>
          <w:sz w:val="22"/>
          <w:szCs w:val="22"/>
        </w:rPr>
        <w:t>I will ask you a few questions about the visit you made to the New Start Centre today. This should take less than five minutes to complete. Please feel free to give me your honest responses. We are not asking for your name or any information that can be used to identify you. It will therefore not be possible for anyone to link your responses to you. Some of the questions will ask about which services you were offered or chose to access. In addition we will ask you questions about how much time you have spent at the clinic and any costs you have incurred as a result. You do not need to answer any question that makes you feel uncomfortable or that you do not want to answer.</w:t>
      </w:r>
    </w:p>
    <w:p w14:paraId="415A00B8"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hat is the main reason you visited the clinic today?</w:t>
      </w:r>
    </w:p>
    <w:p w14:paraId="34DA7334"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HIV testing and </w:t>
      </w:r>
      <w:proofErr w:type="gramStart"/>
      <w:r w:rsidRPr="00F9783E">
        <w:rPr>
          <w:rFonts w:asciiTheme="minorHAnsi" w:hAnsiTheme="minorHAnsi" w:cstheme="minorHAnsi"/>
          <w:sz w:val="22"/>
          <w:szCs w:val="22"/>
        </w:rPr>
        <w:t>counselling</w:t>
      </w:r>
      <w:proofErr w:type="gramEnd"/>
    </w:p>
    <w:p w14:paraId="3B825BFF"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CD4 cell count </w:t>
      </w:r>
      <w:proofErr w:type="gramStart"/>
      <w:r w:rsidRPr="00F9783E">
        <w:rPr>
          <w:rFonts w:asciiTheme="minorHAnsi" w:hAnsiTheme="minorHAnsi" w:cstheme="minorHAnsi"/>
          <w:sz w:val="22"/>
          <w:szCs w:val="22"/>
        </w:rPr>
        <w:t>testing</w:t>
      </w:r>
      <w:proofErr w:type="gramEnd"/>
    </w:p>
    <w:p w14:paraId="131011C4"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o collect TB results</w:t>
      </w:r>
    </w:p>
    <w:p w14:paraId="6A8654A8"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o access family planning services</w:t>
      </w:r>
    </w:p>
    <w:p w14:paraId="3E6AA3AC"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o access cervical cancer screening services</w:t>
      </w:r>
    </w:p>
    <w:p w14:paraId="1C15D3E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ther (specify): ______________________</w:t>
      </w:r>
    </w:p>
    <w:p w14:paraId="0C6E22C7"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Did you access the services you came for?</w:t>
      </w:r>
    </w:p>
    <w:p w14:paraId="7838DD1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Yes</w:t>
      </w:r>
    </w:p>
    <w:p w14:paraId="3885DEE5"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No</w:t>
      </w:r>
    </w:p>
    <w:p w14:paraId="02C4CBA4"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How many times did you have to visit the clinic </w:t>
      </w:r>
      <w:proofErr w:type="gramStart"/>
      <w:r w:rsidRPr="00F9783E">
        <w:rPr>
          <w:rFonts w:asciiTheme="minorHAnsi" w:hAnsiTheme="minorHAnsi" w:cstheme="minorHAnsi"/>
          <w:sz w:val="22"/>
          <w:szCs w:val="22"/>
        </w:rPr>
        <w:t>in order to</w:t>
      </w:r>
      <w:proofErr w:type="gramEnd"/>
      <w:r w:rsidRPr="00F9783E">
        <w:rPr>
          <w:rFonts w:asciiTheme="minorHAnsi" w:hAnsiTheme="minorHAnsi" w:cstheme="minorHAnsi"/>
          <w:sz w:val="22"/>
          <w:szCs w:val="22"/>
        </w:rPr>
        <w:t xml:space="preserve"> access this service? (do not count attending repeatedly for the same service but count the number of times you attended to access the services you accessed today).</w:t>
      </w:r>
    </w:p>
    <w:p w14:paraId="52C4FAE4"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nce (I only came today)</w:t>
      </w:r>
    </w:p>
    <w:p w14:paraId="69D9CC07"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wice</w:t>
      </w:r>
    </w:p>
    <w:p w14:paraId="63751929"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hree times</w:t>
      </w:r>
    </w:p>
    <w:p w14:paraId="1E5313F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Four times</w:t>
      </w:r>
    </w:p>
    <w:p w14:paraId="74318494"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More than four times</w:t>
      </w:r>
    </w:p>
    <w:p w14:paraId="2AB81528"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n top of the services you originally came to access today, did New Start Centre staff recommend other services?</w:t>
      </w:r>
    </w:p>
    <w:p w14:paraId="73106EE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Yes</w:t>
      </w:r>
    </w:p>
    <w:p w14:paraId="587A954A" w14:textId="77777777" w:rsidR="004C09C1" w:rsidRPr="00F9783E" w:rsidRDefault="004C09C1" w:rsidP="004C09C1">
      <w:pPr>
        <w:pStyle w:val="ListParagraph"/>
        <w:numPr>
          <w:ilvl w:val="1"/>
          <w:numId w:val="1"/>
        </w:numPr>
        <w:spacing w:line="252" w:lineRule="auto"/>
        <w:jc w:val="both"/>
        <w:rPr>
          <w:rFonts w:asciiTheme="minorHAnsi" w:hAnsiTheme="minorHAnsi" w:cstheme="minorHAnsi"/>
          <w:sz w:val="22"/>
          <w:szCs w:val="22"/>
        </w:rPr>
      </w:pPr>
      <w:r w:rsidRPr="00F9783E">
        <w:rPr>
          <w:rFonts w:asciiTheme="minorHAnsi" w:hAnsiTheme="minorHAnsi" w:cstheme="minorHAnsi"/>
          <w:sz w:val="22"/>
          <w:szCs w:val="22"/>
        </w:rPr>
        <w:t>No</w:t>
      </w:r>
    </w:p>
    <w:p w14:paraId="71BE12EB" w14:textId="77777777" w:rsidR="004C09C1" w:rsidRPr="00F9783E" w:rsidRDefault="004C09C1" w:rsidP="004C09C1">
      <w:pPr>
        <w:pStyle w:val="ListParagraph"/>
        <w:ind w:left="1440"/>
        <w:jc w:val="both"/>
        <w:rPr>
          <w:rFonts w:asciiTheme="minorHAnsi" w:hAnsiTheme="minorHAnsi" w:cstheme="minorHAnsi"/>
          <w:sz w:val="22"/>
          <w:szCs w:val="22"/>
        </w:rPr>
      </w:pPr>
    </w:p>
    <w:p w14:paraId="23E8B5D0" w14:textId="77777777" w:rsidR="004C09C1" w:rsidRPr="00F9783E" w:rsidRDefault="004C09C1" w:rsidP="004C09C1">
      <w:pPr>
        <w:ind w:left="1080"/>
        <w:jc w:val="both"/>
        <w:rPr>
          <w:rFonts w:asciiTheme="minorHAnsi" w:hAnsiTheme="minorHAnsi" w:cstheme="minorHAnsi"/>
          <w:sz w:val="22"/>
          <w:szCs w:val="22"/>
        </w:rPr>
      </w:pPr>
      <w:r w:rsidRPr="00F9783E">
        <w:rPr>
          <w:rFonts w:asciiTheme="minorHAnsi" w:hAnsiTheme="minorHAnsi" w:cstheme="minorHAnsi"/>
          <w:b/>
          <w:i/>
          <w:sz w:val="22"/>
          <w:szCs w:val="22"/>
        </w:rPr>
        <w:t>If yes</w:t>
      </w:r>
    </w:p>
    <w:p w14:paraId="3193AA88"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 xml:space="preserve">What other services were </w:t>
      </w:r>
      <w:proofErr w:type="spellStart"/>
      <w:r w:rsidRPr="00F9783E">
        <w:rPr>
          <w:rFonts w:asciiTheme="minorHAnsi" w:hAnsiTheme="minorHAnsi" w:cstheme="minorHAnsi"/>
          <w:sz w:val="22"/>
          <w:szCs w:val="22"/>
        </w:rPr>
        <w:t>recommended?</w:t>
      </w:r>
      <w:r w:rsidRPr="00F9783E">
        <w:rPr>
          <w:rFonts w:asciiTheme="minorHAnsi" w:hAnsiTheme="minorHAnsi" w:cstheme="minorHAnsi"/>
          <w:b/>
          <w:i/>
          <w:sz w:val="22"/>
          <w:szCs w:val="22"/>
        </w:rPr>
        <w:t>Mark</w:t>
      </w:r>
      <w:proofErr w:type="spellEnd"/>
      <w:r w:rsidRPr="00F9783E">
        <w:rPr>
          <w:rFonts w:asciiTheme="minorHAnsi" w:hAnsiTheme="minorHAnsi" w:cstheme="minorHAnsi"/>
          <w:b/>
          <w:i/>
          <w:sz w:val="22"/>
          <w:szCs w:val="22"/>
        </w:rPr>
        <w:t xml:space="preserve"> all that </w:t>
      </w:r>
      <w:proofErr w:type="gramStart"/>
      <w:r w:rsidRPr="00F9783E">
        <w:rPr>
          <w:rFonts w:asciiTheme="minorHAnsi" w:hAnsiTheme="minorHAnsi" w:cstheme="minorHAnsi"/>
          <w:b/>
          <w:i/>
          <w:sz w:val="22"/>
          <w:szCs w:val="22"/>
        </w:rPr>
        <w:t>apply</w:t>
      </w:r>
      <w:proofErr w:type="gramEnd"/>
    </w:p>
    <w:p w14:paraId="0901DF34"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HIV testing and </w:t>
      </w:r>
      <w:proofErr w:type="gramStart"/>
      <w:r w:rsidRPr="00F9783E">
        <w:rPr>
          <w:rFonts w:asciiTheme="minorHAnsi" w:hAnsiTheme="minorHAnsi" w:cstheme="minorHAnsi"/>
          <w:sz w:val="22"/>
          <w:szCs w:val="22"/>
        </w:rPr>
        <w:t>counselling</w:t>
      </w:r>
      <w:proofErr w:type="gramEnd"/>
    </w:p>
    <w:p w14:paraId="27DC7F6C"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CD4 cell count </w:t>
      </w:r>
      <w:proofErr w:type="gramStart"/>
      <w:r w:rsidRPr="00F9783E">
        <w:rPr>
          <w:rFonts w:asciiTheme="minorHAnsi" w:hAnsiTheme="minorHAnsi" w:cstheme="minorHAnsi"/>
          <w:sz w:val="22"/>
          <w:szCs w:val="22"/>
        </w:rPr>
        <w:t>testing</w:t>
      </w:r>
      <w:proofErr w:type="gramEnd"/>
    </w:p>
    <w:p w14:paraId="5111082F"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HIV care and treatment</w:t>
      </w:r>
    </w:p>
    <w:p w14:paraId="1573C48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TB testing</w:t>
      </w:r>
    </w:p>
    <w:p w14:paraId="15470D2B"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Family planning services</w:t>
      </w:r>
    </w:p>
    <w:p w14:paraId="61D0DED8"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Cervical cancer screening services</w:t>
      </w:r>
    </w:p>
    <w:p w14:paraId="2501F57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ther (specify): ______________________</w:t>
      </w:r>
    </w:p>
    <w:p w14:paraId="57328669" w14:textId="77777777" w:rsidR="004C09C1" w:rsidRPr="00F9783E" w:rsidRDefault="004C09C1" w:rsidP="004C09C1">
      <w:pPr>
        <w:ind w:left="1080"/>
        <w:jc w:val="both"/>
        <w:rPr>
          <w:rFonts w:asciiTheme="minorHAnsi" w:hAnsiTheme="minorHAnsi" w:cstheme="minorHAnsi"/>
          <w:b/>
          <w:i/>
          <w:sz w:val="22"/>
          <w:szCs w:val="22"/>
        </w:rPr>
      </w:pPr>
      <w:r w:rsidRPr="00F9783E">
        <w:rPr>
          <w:rFonts w:asciiTheme="minorHAnsi" w:hAnsiTheme="minorHAnsi" w:cstheme="minorHAnsi"/>
          <w:b/>
          <w:i/>
          <w:sz w:val="22"/>
          <w:szCs w:val="22"/>
        </w:rPr>
        <w:t>If family planning services were recommended</w:t>
      </w:r>
    </w:p>
    <w:p w14:paraId="485B3C1E"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 xml:space="preserve">What methods of family planning were offered? </w:t>
      </w:r>
      <w:r w:rsidRPr="00F9783E">
        <w:rPr>
          <w:rFonts w:asciiTheme="minorHAnsi" w:hAnsiTheme="minorHAnsi" w:cstheme="minorHAnsi"/>
          <w:b/>
          <w:i/>
          <w:sz w:val="22"/>
          <w:szCs w:val="22"/>
        </w:rPr>
        <w:t xml:space="preserve">Mark all that </w:t>
      </w:r>
      <w:proofErr w:type="gramStart"/>
      <w:r w:rsidRPr="00F9783E">
        <w:rPr>
          <w:rFonts w:asciiTheme="minorHAnsi" w:hAnsiTheme="minorHAnsi" w:cstheme="minorHAnsi"/>
          <w:b/>
          <w:i/>
          <w:sz w:val="22"/>
          <w:szCs w:val="22"/>
        </w:rPr>
        <w:t>apply</w:t>
      </w:r>
      <w:proofErr w:type="gramEnd"/>
    </w:p>
    <w:p w14:paraId="6F1E19CC"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Pills</w:t>
      </w:r>
    </w:p>
    <w:p w14:paraId="70D08B3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lastRenderedPageBreak/>
        <w:t>Depo injection</w:t>
      </w:r>
    </w:p>
    <w:p w14:paraId="0B798A3C"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proofErr w:type="spellStart"/>
      <w:r w:rsidRPr="00F9783E">
        <w:rPr>
          <w:rFonts w:asciiTheme="minorHAnsi" w:hAnsiTheme="minorHAnsi" w:cstheme="minorHAnsi"/>
          <w:sz w:val="22"/>
          <w:szCs w:val="22"/>
        </w:rPr>
        <w:t>Jadelle</w:t>
      </w:r>
      <w:proofErr w:type="spellEnd"/>
    </w:p>
    <w:p w14:paraId="50B8DDC3"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IUCD (loop)</w:t>
      </w:r>
    </w:p>
    <w:p w14:paraId="5F2063FF"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Did you take up the recommended services?</w:t>
      </w:r>
    </w:p>
    <w:p w14:paraId="78A9058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Yes</w:t>
      </w:r>
    </w:p>
    <w:p w14:paraId="0745E85C"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No</w:t>
      </w:r>
    </w:p>
    <w:p w14:paraId="1FEFBC82"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b/>
          <w:i/>
          <w:sz w:val="22"/>
          <w:szCs w:val="22"/>
        </w:rPr>
      </w:pPr>
      <w:r w:rsidRPr="00F9783E">
        <w:rPr>
          <w:rFonts w:asciiTheme="minorHAnsi" w:hAnsiTheme="minorHAnsi" w:cstheme="minorHAnsi"/>
          <w:sz w:val="22"/>
          <w:szCs w:val="22"/>
        </w:rPr>
        <w:t xml:space="preserve">Not yet, but I am planning to make another visit to take up the </w:t>
      </w:r>
      <w:proofErr w:type="gramStart"/>
      <w:r w:rsidRPr="00F9783E">
        <w:rPr>
          <w:rFonts w:asciiTheme="minorHAnsi" w:hAnsiTheme="minorHAnsi" w:cstheme="minorHAnsi"/>
          <w:sz w:val="22"/>
          <w:szCs w:val="22"/>
        </w:rPr>
        <w:t>services</w:t>
      </w:r>
      <w:proofErr w:type="gramEnd"/>
    </w:p>
    <w:p w14:paraId="4B1F8BB6" w14:textId="77777777" w:rsidR="004C09C1" w:rsidRPr="00F9783E" w:rsidRDefault="004C09C1" w:rsidP="004C09C1">
      <w:pPr>
        <w:jc w:val="both"/>
        <w:rPr>
          <w:rFonts w:asciiTheme="minorHAnsi" w:hAnsiTheme="minorHAnsi" w:cstheme="minorHAnsi"/>
          <w:b/>
          <w:i/>
          <w:sz w:val="22"/>
          <w:szCs w:val="22"/>
        </w:rPr>
      </w:pPr>
    </w:p>
    <w:p w14:paraId="143F9FB5"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hat is your main occupation?</w:t>
      </w:r>
    </w:p>
    <w:p w14:paraId="67DEAD6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If employed what are your earnings in US$?</w:t>
      </w:r>
    </w:p>
    <w:p w14:paraId="64AE5F24" w14:textId="77777777" w:rsidR="004C09C1" w:rsidRPr="00F9783E" w:rsidRDefault="004C09C1" w:rsidP="004C09C1">
      <w:pPr>
        <w:jc w:val="both"/>
        <w:rPr>
          <w:rFonts w:asciiTheme="minorHAnsi" w:hAnsiTheme="minorHAnsi" w:cstheme="minorHAnsi"/>
          <w:sz w:val="22"/>
          <w:szCs w:val="22"/>
        </w:rPr>
      </w:pPr>
    </w:p>
    <w:p w14:paraId="1084E06B"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hat mode of transport did you use to get to the clinic today?</w:t>
      </w:r>
    </w:p>
    <w:p w14:paraId="54A21168"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Public transport</w:t>
      </w:r>
    </w:p>
    <w:p w14:paraId="6882A6E2"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wn or family transport</w:t>
      </w:r>
    </w:p>
    <w:p w14:paraId="77491FB6"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Other (specify): ________________</w:t>
      </w:r>
    </w:p>
    <w:p w14:paraId="4B5293BC" w14:textId="77777777" w:rsidR="004C09C1" w:rsidRPr="00F9783E" w:rsidRDefault="004C09C1" w:rsidP="004C09C1">
      <w:pPr>
        <w:pStyle w:val="ListParagraph"/>
        <w:ind w:left="1440"/>
        <w:jc w:val="both"/>
        <w:rPr>
          <w:rFonts w:asciiTheme="minorHAnsi" w:hAnsiTheme="minorHAnsi" w:cstheme="minorHAnsi"/>
          <w:sz w:val="22"/>
          <w:szCs w:val="22"/>
        </w:rPr>
      </w:pPr>
    </w:p>
    <w:p w14:paraId="39FA6EA3"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How long did it take you to get to the clinic facility? (one way)</w:t>
      </w:r>
    </w:p>
    <w:p w14:paraId="577326CD" w14:textId="77777777" w:rsidR="004C09C1" w:rsidRPr="00F9783E" w:rsidRDefault="004C09C1" w:rsidP="004C09C1">
      <w:pPr>
        <w:ind w:firstLine="720"/>
        <w:jc w:val="both"/>
        <w:rPr>
          <w:rFonts w:asciiTheme="minorHAnsi" w:hAnsiTheme="minorHAnsi" w:cstheme="minorHAnsi"/>
          <w:sz w:val="22"/>
          <w:szCs w:val="22"/>
        </w:rPr>
      </w:pPr>
      <w:r w:rsidRPr="00F9783E">
        <w:rPr>
          <w:rFonts w:asciiTheme="minorHAnsi" w:hAnsiTheme="minorHAnsi" w:cstheme="minorHAnsi"/>
          <w:sz w:val="22"/>
          <w:szCs w:val="22"/>
        </w:rPr>
        <w:t>_______</w:t>
      </w:r>
      <w:proofErr w:type="gramStart"/>
      <w:r w:rsidRPr="00F9783E">
        <w:rPr>
          <w:rFonts w:asciiTheme="minorHAnsi" w:hAnsiTheme="minorHAnsi" w:cstheme="minorHAnsi"/>
          <w:sz w:val="22"/>
          <w:szCs w:val="22"/>
        </w:rPr>
        <w:t>Hours</w:t>
      </w:r>
      <w:proofErr w:type="gramEnd"/>
      <w:r w:rsidRPr="00F9783E">
        <w:rPr>
          <w:rFonts w:asciiTheme="minorHAnsi" w:hAnsiTheme="minorHAnsi" w:cstheme="minorHAnsi"/>
          <w:sz w:val="22"/>
          <w:szCs w:val="22"/>
        </w:rPr>
        <w:t xml:space="preserve"> walking</w:t>
      </w:r>
      <w:r w:rsidRPr="00F9783E">
        <w:rPr>
          <w:rFonts w:asciiTheme="minorHAnsi" w:hAnsiTheme="minorHAnsi" w:cstheme="minorHAnsi"/>
          <w:sz w:val="22"/>
          <w:szCs w:val="22"/>
        </w:rPr>
        <w:tab/>
        <w:t>________hours on public transport __________Other</w:t>
      </w:r>
    </w:p>
    <w:p w14:paraId="77A45A2A" w14:textId="77777777" w:rsidR="004C09C1" w:rsidRPr="00F9783E" w:rsidRDefault="004C09C1" w:rsidP="004C09C1">
      <w:pPr>
        <w:jc w:val="both"/>
        <w:rPr>
          <w:rFonts w:asciiTheme="minorHAnsi" w:hAnsiTheme="minorHAnsi" w:cstheme="minorHAnsi"/>
          <w:sz w:val="22"/>
          <w:szCs w:val="22"/>
        </w:rPr>
      </w:pPr>
    </w:p>
    <w:p w14:paraId="7723F956"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How much was your transport cost to get to the clinic today? ______________</w:t>
      </w:r>
    </w:p>
    <w:p w14:paraId="3A2150A7"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How much money will it take to get back home today? __________</w:t>
      </w:r>
    </w:p>
    <w:p w14:paraId="2B1FEC9D"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How much time in minutes did you spend at the clinic today from the time you arrived </w:t>
      </w:r>
      <w:proofErr w:type="gramStart"/>
      <w:r w:rsidRPr="00F9783E">
        <w:rPr>
          <w:rFonts w:asciiTheme="minorHAnsi" w:hAnsiTheme="minorHAnsi" w:cstheme="minorHAnsi"/>
          <w:sz w:val="22"/>
          <w:szCs w:val="22"/>
        </w:rPr>
        <w:t>to</w:t>
      </w:r>
      <w:proofErr w:type="gramEnd"/>
      <w:r w:rsidRPr="00F9783E">
        <w:rPr>
          <w:rFonts w:asciiTheme="minorHAnsi" w:hAnsiTheme="minorHAnsi" w:cstheme="minorHAnsi"/>
          <w:sz w:val="22"/>
          <w:szCs w:val="22"/>
        </w:rPr>
        <w:t xml:space="preserve"> the time you are leaving? ______________</w:t>
      </w:r>
    </w:p>
    <w:p w14:paraId="02C503A1"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ould you say this visit cost you any additional money aside from that which you used for transport?</w:t>
      </w:r>
    </w:p>
    <w:p w14:paraId="5B28DAA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Yes</w:t>
      </w:r>
    </w:p>
    <w:p w14:paraId="49583399"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No</w:t>
      </w:r>
    </w:p>
    <w:p w14:paraId="57C04EA5" w14:textId="77777777" w:rsidR="004C09C1" w:rsidRPr="00F9783E" w:rsidRDefault="004C09C1" w:rsidP="004C09C1">
      <w:pPr>
        <w:jc w:val="both"/>
        <w:rPr>
          <w:rFonts w:asciiTheme="minorHAnsi" w:hAnsiTheme="minorHAnsi" w:cstheme="minorHAnsi"/>
          <w:sz w:val="22"/>
          <w:szCs w:val="22"/>
        </w:rPr>
      </w:pPr>
      <w:r w:rsidRPr="00F9783E">
        <w:rPr>
          <w:rFonts w:asciiTheme="minorHAnsi" w:hAnsiTheme="minorHAnsi" w:cstheme="minorHAnsi"/>
          <w:sz w:val="22"/>
          <w:szCs w:val="22"/>
        </w:rPr>
        <w:t>If yes, describe: _________________________________</w:t>
      </w:r>
    </w:p>
    <w:p w14:paraId="0795F686" w14:textId="77777777" w:rsidR="004C09C1" w:rsidRPr="00F9783E" w:rsidRDefault="004C09C1" w:rsidP="004C09C1">
      <w:pPr>
        <w:pStyle w:val="ListParagraph"/>
        <w:jc w:val="both"/>
        <w:rPr>
          <w:rFonts w:asciiTheme="minorHAnsi" w:hAnsiTheme="minorHAnsi" w:cstheme="minorHAnsi"/>
          <w:sz w:val="22"/>
          <w:szCs w:val="22"/>
        </w:rPr>
      </w:pPr>
    </w:p>
    <w:p w14:paraId="1F1F1958"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Did anyone accompany you to the clinic today?</w:t>
      </w:r>
    </w:p>
    <w:p w14:paraId="071C1452"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Yes</w:t>
      </w:r>
    </w:p>
    <w:p w14:paraId="5B444EFA"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No</w:t>
      </w:r>
    </w:p>
    <w:p w14:paraId="6696A7B5" w14:textId="77777777" w:rsidR="004C09C1" w:rsidRPr="00F9783E" w:rsidRDefault="004C09C1" w:rsidP="004C09C1">
      <w:pPr>
        <w:pStyle w:val="ListParagraph"/>
        <w:numPr>
          <w:ilvl w:val="0"/>
          <w:numId w:val="2"/>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If </w:t>
      </w:r>
      <w:proofErr w:type="gramStart"/>
      <w:r w:rsidRPr="00F9783E">
        <w:rPr>
          <w:rFonts w:asciiTheme="minorHAnsi" w:hAnsiTheme="minorHAnsi" w:cstheme="minorHAnsi"/>
          <w:sz w:val="22"/>
          <w:szCs w:val="22"/>
        </w:rPr>
        <w:t>yes</w:t>
      </w:r>
      <w:proofErr w:type="gramEnd"/>
      <w:r w:rsidRPr="00F9783E">
        <w:rPr>
          <w:rFonts w:asciiTheme="minorHAnsi" w:hAnsiTheme="minorHAnsi" w:cstheme="minorHAnsi"/>
          <w:sz w:val="22"/>
          <w:szCs w:val="22"/>
        </w:rPr>
        <w:t xml:space="preserve"> why did they accompany you? ____________________________</w:t>
      </w:r>
    </w:p>
    <w:p w14:paraId="3CACB142" w14:textId="77777777" w:rsidR="004C09C1" w:rsidRPr="00F9783E" w:rsidRDefault="004C09C1" w:rsidP="004C09C1">
      <w:pPr>
        <w:pStyle w:val="ListParagraph"/>
        <w:numPr>
          <w:ilvl w:val="0"/>
          <w:numId w:val="2"/>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hat is their main occupation? ________________________________</w:t>
      </w:r>
    </w:p>
    <w:p w14:paraId="4818F709" w14:textId="77777777" w:rsidR="004C09C1" w:rsidRPr="00F9783E" w:rsidRDefault="004C09C1" w:rsidP="004C09C1">
      <w:pPr>
        <w:pStyle w:val="ListParagraph"/>
        <w:numPr>
          <w:ilvl w:val="0"/>
          <w:numId w:val="2"/>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If employed what are their earnings in US$?______________________</w:t>
      </w:r>
    </w:p>
    <w:p w14:paraId="00C9E7BE" w14:textId="77777777" w:rsidR="004C09C1" w:rsidRPr="00F9783E" w:rsidRDefault="004C09C1" w:rsidP="004C09C1">
      <w:pPr>
        <w:pStyle w:val="ListParagraph"/>
        <w:jc w:val="both"/>
        <w:rPr>
          <w:rFonts w:asciiTheme="minorHAnsi" w:hAnsiTheme="minorHAnsi" w:cstheme="minorHAnsi"/>
          <w:sz w:val="22"/>
          <w:szCs w:val="22"/>
        </w:rPr>
      </w:pPr>
    </w:p>
    <w:p w14:paraId="5CCC24D6" w14:textId="77777777" w:rsidR="004C09C1" w:rsidRPr="00F9783E" w:rsidRDefault="004C09C1" w:rsidP="004C09C1">
      <w:pPr>
        <w:pStyle w:val="ListParagraph"/>
        <w:numPr>
          <w:ilvl w:val="0"/>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What is your HIV status?</w:t>
      </w:r>
    </w:p>
    <w:p w14:paraId="1EAE0428"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Negative</w:t>
      </w:r>
    </w:p>
    <w:p w14:paraId="14E22C61"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Positive</w:t>
      </w:r>
    </w:p>
    <w:p w14:paraId="43CD4168"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Prefer not to </w:t>
      </w:r>
      <w:proofErr w:type="gramStart"/>
      <w:r w:rsidRPr="00F9783E">
        <w:rPr>
          <w:rFonts w:asciiTheme="minorHAnsi" w:hAnsiTheme="minorHAnsi" w:cstheme="minorHAnsi"/>
          <w:sz w:val="22"/>
          <w:szCs w:val="22"/>
        </w:rPr>
        <w:t>say</w:t>
      </w:r>
      <w:proofErr w:type="gramEnd"/>
    </w:p>
    <w:p w14:paraId="34530727" w14:textId="77777777" w:rsidR="004C09C1" w:rsidRPr="00F9783E" w:rsidRDefault="004C09C1" w:rsidP="004C09C1">
      <w:pPr>
        <w:pStyle w:val="ListParagraph"/>
        <w:numPr>
          <w:ilvl w:val="1"/>
          <w:numId w:val="1"/>
        </w:numPr>
        <w:spacing w:after="200" w:line="252" w:lineRule="auto"/>
        <w:jc w:val="both"/>
        <w:rPr>
          <w:rFonts w:asciiTheme="minorHAnsi" w:hAnsiTheme="minorHAnsi" w:cstheme="minorHAnsi"/>
          <w:sz w:val="22"/>
          <w:szCs w:val="22"/>
        </w:rPr>
      </w:pPr>
      <w:r w:rsidRPr="00F9783E">
        <w:rPr>
          <w:rFonts w:asciiTheme="minorHAnsi" w:hAnsiTheme="minorHAnsi" w:cstheme="minorHAnsi"/>
          <w:sz w:val="22"/>
          <w:szCs w:val="22"/>
        </w:rPr>
        <w:t xml:space="preserve">I don’t </w:t>
      </w:r>
      <w:proofErr w:type="gramStart"/>
      <w:r w:rsidRPr="00F9783E">
        <w:rPr>
          <w:rFonts w:asciiTheme="minorHAnsi" w:hAnsiTheme="minorHAnsi" w:cstheme="minorHAnsi"/>
          <w:sz w:val="22"/>
          <w:szCs w:val="22"/>
        </w:rPr>
        <w:t>know</w:t>
      </w:r>
      <w:proofErr w:type="gramEnd"/>
    </w:p>
    <w:p w14:paraId="70462ADF" w14:textId="77777777" w:rsidR="004C09C1" w:rsidRPr="00F9783E" w:rsidRDefault="004C09C1" w:rsidP="004C09C1">
      <w:pPr>
        <w:pStyle w:val="ListParagraph"/>
        <w:jc w:val="both"/>
        <w:rPr>
          <w:rFonts w:asciiTheme="minorHAnsi" w:hAnsiTheme="minorHAnsi" w:cstheme="minorHAnsi"/>
          <w:b/>
          <w:i/>
          <w:sz w:val="22"/>
          <w:szCs w:val="22"/>
        </w:rPr>
      </w:pPr>
    </w:p>
    <w:p w14:paraId="4EE7A6B2" w14:textId="77777777" w:rsidR="004C09C1" w:rsidRPr="00F9783E" w:rsidRDefault="004C09C1" w:rsidP="004C09C1">
      <w:pPr>
        <w:jc w:val="both"/>
        <w:rPr>
          <w:rFonts w:asciiTheme="minorHAnsi" w:hAnsiTheme="minorHAnsi" w:cstheme="minorHAnsi"/>
          <w:sz w:val="22"/>
          <w:szCs w:val="22"/>
        </w:rPr>
      </w:pPr>
    </w:p>
    <w:p w14:paraId="27F2D3E8" w14:textId="77777777" w:rsidR="004C09C1" w:rsidRPr="00F9783E" w:rsidRDefault="004C09C1" w:rsidP="004C09C1">
      <w:pPr>
        <w:spacing w:line="360" w:lineRule="auto"/>
        <w:ind w:left="1440" w:hanging="1440"/>
        <w:jc w:val="both"/>
        <w:rPr>
          <w:rFonts w:asciiTheme="minorHAnsi" w:hAnsiTheme="minorHAnsi" w:cstheme="minorHAnsi"/>
          <w:sz w:val="22"/>
          <w:szCs w:val="22"/>
        </w:rPr>
      </w:pPr>
    </w:p>
    <w:p w14:paraId="29B82B92" w14:textId="77777777" w:rsidR="004C09C1" w:rsidRPr="00F9783E" w:rsidRDefault="004C09C1" w:rsidP="004C09C1">
      <w:pPr>
        <w:jc w:val="both"/>
        <w:rPr>
          <w:rFonts w:asciiTheme="minorHAnsi" w:hAnsiTheme="minorHAnsi" w:cstheme="minorHAnsi"/>
          <w:sz w:val="22"/>
          <w:szCs w:val="22"/>
        </w:rPr>
      </w:pPr>
    </w:p>
    <w:p w14:paraId="094675B9" w14:textId="77777777" w:rsidR="00F2427C" w:rsidRDefault="00F2427C"/>
    <w:sectPr w:rsidR="00F2427C" w:rsidSect="0070072E">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41A7D"/>
    <w:multiLevelType w:val="hybridMultilevel"/>
    <w:tmpl w:val="0802A3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4843F6"/>
    <w:multiLevelType w:val="hybridMultilevel"/>
    <w:tmpl w:val="FE742DCE"/>
    <w:lvl w:ilvl="0" w:tplc="3009001B">
      <w:start w:val="1"/>
      <w:numFmt w:val="lowerRoman"/>
      <w:lvlText w:val="%1."/>
      <w:lvlJc w:val="right"/>
      <w:pPr>
        <w:ind w:left="2340" w:hanging="360"/>
      </w:pPr>
    </w:lvl>
    <w:lvl w:ilvl="1" w:tplc="30090019" w:tentative="1">
      <w:start w:val="1"/>
      <w:numFmt w:val="lowerLetter"/>
      <w:lvlText w:val="%2."/>
      <w:lvlJc w:val="left"/>
      <w:pPr>
        <w:ind w:left="3060" w:hanging="360"/>
      </w:pPr>
    </w:lvl>
    <w:lvl w:ilvl="2" w:tplc="3009001B" w:tentative="1">
      <w:start w:val="1"/>
      <w:numFmt w:val="lowerRoman"/>
      <w:lvlText w:val="%3."/>
      <w:lvlJc w:val="right"/>
      <w:pPr>
        <w:ind w:left="3780" w:hanging="180"/>
      </w:pPr>
    </w:lvl>
    <w:lvl w:ilvl="3" w:tplc="3009000F" w:tentative="1">
      <w:start w:val="1"/>
      <w:numFmt w:val="decimal"/>
      <w:lvlText w:val="%4."/>
      <w:lvlJc w:val="left"/>
      <w:pPr>
        <w:ind w:left="4500" w:hanging="360"/>
      </w:pPr>
    </w:lvl>
    <w:lvl w:ilvl="4" w:tplc="30090019" w:tentative="1">
      <w:start w:val="1"/>
      <w:numFmt w:val="lowerLetter"/>
      <w:lvlText w:val="%5."/>
      <w:lvlJc w:val="left"/>
      <w:pPr>
        <w:ind w:left="5220" w:hanging="360"/>
      </w:pPr>
    </w:lvl>
    <w:lvl w:ilvl="5" w:tplc="3009001B" w:tentative="1">
      <w:start w:val="1"/>
      <w:numFmt w:val="lowerRoman"/>
      <w:lvlText w:val="%6."/>
      <w:lvlJc w:val="right"/>
      <w:pPr>
        <w:ind w:left="5940" w:hanging="180"/>
      </w:pPr>
    </w:lvl>
    <w:lvl w:ilvl="6" w:tplc="3009000F" w:tentative="1">
      <w:start w:val="1"/>
      <w:numFmt w:val="decimal"/>
      <w:lvlText w:val="%7."/>
      <w:lvlJc w:val="left"/>
      <w:pPr>
        <w:ind w:left="6660" w:hanging="360"/>
      </w:pPr>
    </w:lvl>
    <w:lvl w:ilvl="7" w:tplc="30090019" w:tentative="1">
      <w:start w:val="1"/>
      <w:numFmt w:val="lowerLetter"/>
      <w:lvlText w:val="%8."/>
      <w:lvlJc w:val="left"/>
      <w:pPr>
        <w:ind w:left="7380" w:hanging="360"/>
      </w:pPr>
    </w:lvl>
    <w:lvl w:ilvl="8" w:tplc="3009001B" w:tentative="1">
      <w:start w:val="1"/>
      <w:numFmt w:val="lowerRoman"/>
      <w:lvlText w:val="%9."/>
      <w:lvlJc w:val="right"/>
      <w:pPr>
        <w:ind w:left="8100" w:hanging="180"/>
      </w:pPr>
    </w:lvl>
  </w:abstractNum>
  <w:num w:numId="1" w16cid:durableId="297145386">
    <w:abstractNumId w:val="0"/>
  </w:num>
  <w:num w:numId="2" w16cid:durableId="11725290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9C1"/>
    <w:rsid w:val="00001365"/>
    <w:rsid w:val="00001999"/>
    <w:rsid w:val="00001A6C"/>
    <w:rsid w:val="000020CB"/>
    <w:rsid w:val="000043A9"/>
    <w:rsid w:val="00004F34"/>
    <w:rsid w:val="00007158"/>
    <w:rsid w:val="00007B68"/>
    <w:rsid w:val="000104AA"/>
    <w:rsid w:val="00011310"/>
    <w:rsid w:val="00014B14"/>
    <w:rsid w:val="00014D7C"/>
    <w:rsid w:val="00015A1C"/>
    <w:rsid w:val="0001634C"/>
    <w:rsid w:val="00016B43"/>
    <w:rsid w:val="00017B12"/>
    <w:rsid w:val="00020B2C"/>
    <w:rsid w:val="00020D14"/>
    <w:rsid w:val="00021AFC"/>
    <w:rsid w:val="00021B08"/>
    <w:rsid w:val="000227F3"/>
    <w:rsid w:val="00022A4E"/>
    <w:rsid w:val="00026580"/>
    <w:rsid w:val="00026C0E"/>
    <w:rsid w:val="0003062A"/>
    <w:rsid w:val="00032C72"/>
    <w:rsid w:val="00033EEF"/>
    <w:rsid w:val="0003415F"/>
    <w:rsid w:val="00034766"/>
    <w:rsid w:val="00035525"/>
    <w:rsid w:val="0003736C"/>
    <w:rsid w:val="00037DFF"/>
    <w:rsid w:val="00040FE6"/>
    <w:rsid w:val="00042C9C"/>
    <w:rsid w:val="000440BE"/>
    <w:rsid w:val="000443D9"/>
    <w:rsid w:val="0004454F"/>
    <w:rsid w:val="00044759"/>
    <w:rsid w:val="0004758A"/>
    <w:rsid w:val="00050636"/>
    <w:rsid w:val="000508F1"/>
    <w:rsid w:val="00051DAF"/>
    <w:rsid w:val="00054090"/>
    <w:rsid w:val="00054095"/>
    <w:rsid w:val="0005490B"/>
    <w:rsid w:val="00054DAD"/>
    <w:rsid w:val="00055E2E"/>
    <w:rsid w:val="00056A47"/>
    <w:rsid w:val="00056B98"/>
    <w:rsid w:val="00060D0A"/>
    <w:rsid w:val="000622ED"/>
    <w:rsid w:val="000626EE"/>
    <w:rsid w:val="000644C0"/>
    <w:rsid w:val="00066E78"/>
    <w:rsid w:val="000722DD"/>
    <w:rsid w:val="000738F3"/>
    <w:rsid w:val="00074FB6"/>
    <w:rsid w:val="00074FB7"/>
    <w:rsid w:val="00080AD8"/>
    <w:rsid w:val="00081800"/>
    <w:rsid w:val="00084691"/>
    <w:rsid w:val="00084A15"/>
    <w:rsid w:val="00084AC6"/>
    <w:rsid w:val="00085025"/>
    <w:rsid w:val="0008515E"/>
    <w:rsid w:val="00086858"/>
    <w:rsid w:val="00086BB8"/>
    <w:rsid w:val="00093EB3"/>
    <w:rsid w:val="00096133"/>
    <w:rsid w:val="00096545"/>
    <w:rsid w:val="00096BFC"/>
    <w:rsid w:val="000973FF"/>
    <w:rsid w:val="00097D1F"/>
    <w:rsid w:val="000A0377"/>
    <w:rsid w:val="000A0EF0"/>
    <w:rsid w:val="000A2938"/>
    <w:rsid w:val="000A3869"/>
    <w:rsid w:val="000A3D13"/>
    <w:rsid w:val="000A48C5"/>
    <w:rsid w:val="000A4EBF"/>
    <w:rsid w:val="000A6304"/>
    <w:rsid w:val="000A747B"/>
    <w:rsid w:val="000A79C9"/>
    <w:rsid w:val="000B0506"/>
    <w:rsid w:val="000B0945"/>
    <w:rsid w:val="000B27BB"/>
    <w:rsid w:val="000B2C64"/>
    <w:rsid w:val="000B3059"/>
    <w:rsid w:val="000B5A90"/>
    <w:rsid w:val="000C0BFB"/>
    <w:rsid w:val="000C1125"/>
    <w:rsid w:val="000C3D37"/>
    <w:rsid w:val="000C5549"/>
    <w:rsid w:val="000C70EE"/>
    <w:rsid w:val="000D6AF2"/>
    <w:rsid w:val="000D7707"/>
    <w:rsid w:val="000E11BE"/>
    <w:rsid w:val="000E178E"/>
    <w:rsid w:val="000E3122"/>
    <w:rsid w:val="000E4333"/>
    <w:rsid w:val="000F12E1"/>
    <w:rsid w:val="000F2065"/>
    <w:rsid w:val="000F2886"/>
    <w:rsid w:val="000F4B80"/>
    <w:rsid w:val="000F601F"/>
    <w:rsid w:val="000F6342"/>
    <w:rsid w:val="001001CA"/>
    <w:rsid w:val="0010382A"/>
    <w:rsid w:val="001040D0"/>
    <w:rsid w:val="00104980"/>
    <w:rsid w:val="00105D70"/>
    <w:rsid w:val="00106389"/>
    <w:rsid w:val="00110B55"/>
    <w:rsid w:val="00110E6B"/>
    <w:rsid w:val="00114E25"/>
    <w:rsid w:val="0011515E"/>
    <w:rsid w:val="00116425"/>
    <w:rsid w:val="00120446"/>
    <w:rsid w:val="0012421E"/>
    <w:rsid w:val="001247A4"/>
    <w:rsid w:val="0012562F"/>
    <w:rsid w:val="0012659B"/>
    <w:rsid w:val="00126736"/>
    <w:rsid w:val="00132AFE"/>
    <w:rsid w:val="00136C97"/>
    <w:rsid w:val="00136EA4"/>
    <w:rsid w:val="00144A24"/>
    <w:rsid w:val="001454AD"/>
    <w:rsid w:val="00146045"/>
    <w:rsid w:val="00150959"/>
    <w:rsid w:val="001513D0"/>
    <w:rsid w:val="00154341"/>
    <w:rsid w:val="00155BCE"/>
    <w:rsid w:val="00156DF9"/>
    <w:rsid w:val="00156E72"/>
    <w:rsid w:val="00160744"/>
    <w:rsid w:val="00164527"/>
    <w:rsid w:val="001654FB"/>
    <w:rsid w:val="001659A8"/>
    <w:rsid w:val="0016697A"/>
    <w:rsid w:val="00166CF8"/>
    <w:rsid w:val="0016776F"/>
    <w:rsid w:val="00170399"/>
    <w:rsid w:val="00173472"/>
    <w:rsid w:val="00173A73"/>
    <w:rsid w:val="001764FE"/>
    <w:rsid w:val="00176A3E"/>
    <w:rsid w:val="0018112B"/>
    <w:rsid w:val="001850C7"/>
    <w:rsid w:val="001874D9"/>
    <w:rsid w:val="00187F98"/>
    <w:rsid w:val="00190481"/>
    <w:rsid w:val="00191545"/>
    <w:rsid w:val="00192678"/>
    <w:rsid w:val="00196105"/>
    <w:rsid w:val="001962FB"/>
    <w:rsid w:val="001964B3"/>
    <w:rsid w:val="00196E84"/>
    <w:rsid w:val="001A2B02"/>
    <w:rsid w:val="001A6476"/>
    <w:rsid w:val="001A73DB"/>
    <w:rsid w:val="001B0553"/>
    <w:rsid w:val="001B29BF"/>
    <w:rsid w:val="001C1B01"/>
    <w:rsid w:val="001C1EC5"/>
    <w:rsid w:val="001C220D"/>
    <w:rsid w:val="001C295D"/>
    <w:rsid w:val="001C34C6"/>
    <w:rsid w:val="001C3DA3"/>
    <w:rsid w:val="001C617F"/>
    <w:rsid w:val="001C6A3C"/>
    <w:rsid w:val="001C7C7B"/>
    <w:rsid w:val="001C7CE5"/>
    <w:rsid w:val="001D1164"/>
    <w:rsid w:val="001D2070"/>
    <w:rsid w:val="001D2ADB"/>
    <w:rsid w:val="001D4220"/>
    <w:rsid w:val="001D62DF"/>
    <w:rsid w:val="001D76CE"/>
    <w:rsid w:val="001E0B96"/>
    <w:rsid w:val="001E1867"/>
    <w:rsid w:val="001E219D"/>
    <w:rsid w:val="001E4AB8"/>
    <w:rsid w:val="001E5D78"/>
    <w:rsid w:val="001E6B39"/>
    <w:rsid w:val="001E7538"/>
    <w:rsid w:val="001E7A08"/>
    <w:rsid w:val="001E7D8F"/>
    <w:rsid w:val="001F3CFD"/>
    <w:rsid w:val="001F5016"/>
    <w:rsid w:val="001F66EE"/>
    <w:rsid w:val="001F6DF0"/>
    <w:rsid w:val="002026EC"/>
    <w:rsid w:val="002034B2"/>
    <w:rsid w:val="00206461"/>
    <w:rsid w:val="002105F6"/>
    <w:rsid w:val="0021240C"/>
    <w:rsid w:val="00214185"/>
    <w:rsid w:val="00214841"/>
    <w:rsid w:val="00214985"/>
    <w:rsid w:val="00214B94"/>
    <w:rsid w:val="00220568"/>
    <w:rsid w:val="0022267A"/>
    <w:rsid w:val="00224B31"/>
    <w:rsid w:val="00225247"/>
    <w:rsid w:val="00226F60"/>
    <w:rsid w:val="00227E8F"/>
    <w:rsid w:val="00230627"/>
    <w:rsid w:val="00231177"/>
    <w:rsid w:val="00231D05"/>
    <w:rsid w:val="002323AD"/>
    <w:rsid w:val="002347D1"/>
    <w:rsid w:val="002364ED"/>
    <w:rsid w:val="00243211"/>
    <w:rsid w:val="0024631E"/>
    <w:rsid w:val="00247F73"/>
    <w:rsid w:val="00250680"/>
    <w:rsid w:val="0025096C"/>
    <w:rsid w:val="002547E7"/>
    <w:rsid w:val="002616C9"/>
    <w:rsid w:val="00262A59"/>
    <w:rsid w:val="00263EF4"/>
    <w:rsid w:val="00266A4D"/>
    <w:rsid w:val="002674A7"/>
    <w:rsid w:val="002700D4"/>
    <w:rsid w:val="0027044E"/>
    <w:rsid w:val="002728B3"/>
    <w:rsid w:val="00274A16"/>
    <w:rsid w:val="00275315"/>
    <w:rsid w:val="00280126"/>
    <w:rsid w:val="002821CD"/>
    <w:rsid w:val="002827D7"/>
    <w:rsid w:val="002857BA"/>
    <w:rsid w:val="002859F9"/>
    <w:rsid w:val="00286B41"/>
    <w:rsid w:val="002872CB"/>
    <w:rsid w:val="00291402"/>
    <w:rsid w:val="00292272"/>
    <w:rsid w:val="00292664"/>
    <w:rsid w:val="00293448"/>
    <w:rsid w:val="00295660"/>
    <w:rsid w:val="002A09E8"/>
    <w:rsid w:val="002A15B8"/>
    <w:rsid w:val="002A280A"/>
    <w:rsid w:val="002A7453"/>
    <w:rsid w:val="002A752D"/>
    <w:rsid w:val="002A7688"/>
    <w:rsid w:val="002A7CBA"/>
    <w:rsid w:val="002B07CC"/>
    <w:rsid w:val="002B11E6"/>
    <w:rsid w:val="002B1FC7"/>
    <w:rsid w:val="002B282A"/>
    <w:rsid w:val="002B4D37"/>
    <w:rsid w:val="002B5C04"/>
    <w:rsid w:val="002B6444"/>
    <w:rsid w:val="002B692C"/>
    <w:rsid w:val="002B7FE6"/>
    <w:rsid w:val="002C0F2E"/>
    <w:rsid w:val="002C2A5A"/>
    <w:rsid w:val="002C43F8"/>
    <w:rsid w:val="002C5CB3"/>
    <w:rsid w:val="002C7072"/>
    <w:rsid w:val="002C7DEA"/>
    <w:rsid w:val="002D1C61"/>
    <w:rsid w:val="002D1E3F"/>
    <w:rsid w:val="002D21BC"/>
    <w:rsid w:val="002D3F26"/>
    <w:rsid w:val="002D43DA"/>
    <w:rsid w:val="002D4856"/>
    <w:rsid w:val="002D50EF"/>
    <w:rsid w:val="002D544F"/>
    <w:rsid w:val="002D6539"/>
    <w:rsid w:val="002E0B88"/>
    <w:rsid w:val="002E0BBC"/>
    <w:rsid w:val="002E24EF"/>
    <w:rsid w:val="002E5BFE"/>
    <w:rsid w:val="002E6BE4"/>
    <w:rsid w:val="002E7257"/>
    <w:rsid w:val="002E761F"/>
    <w:rsid w:val="002E778B"/>
    <w:rsid w:val="002F12A7"/>
    <w:rsid w:val="002F2B01"/>
    <w:rsid w:val="002F3201"/>
    <w:rsid w:val="002F3A7A"/>
    <w:rsid w:val="002F3DFA"/>
    <w:rsid w:val="00302310"/>
    <w:rsid w:val="003100CE"/>
    <w:rsid w:val="00311010"/>
    <w:rsid w:val="00311273"/>
    <w:rsid w:val="00313F3B"/>
    <w:rsid w:val="003141FF"/>
    <w:rsid w:val="00314427"/>
    <w:rsid w:val="00314EC3"/>
    <w:rsid w:val="003160E8"/>
    <w:rsid w:val="003169A3"/>
    <w:rsid w:val="00322DE5"/>
    <w:rsid w:val="0032343B"/>
    <w:rsid w:val="003234AB"/>
    <w:rsid w:val="00326F53"/>
    <w:rsid w:val="00327AD2"/>
    <w:rsid w:val="00327CCB"/>
    <w:rsid w:val="00330434"/>
    <w:rsid w:val="003310B6"/>
    <w:rsid w:val="003330E9"/>
    <w:rsid w:val="00333771"/>
    <w:rsid w:val="0033433A"/>
    <w:rsid w:val="003348C6"/>
    <w:rsid w:val="00335A43"/>
    <w:rsid w:val="00336E58"/>
    <w:rsid w:val="00337E6D"/>
    <w:rsid w:val="003414D0"/>
    <w:rsid w:val="00341F77"/>
    <w:rsid w:val="00344A99"/>
    <w:rsid w:val="003450DC"/>
    <w:rsid w:val="003506A5"/>
    <w:rsid w:val="003512DD"/>
    <w:rsid w:val="00354945"/>
    <w:rsid w:val="00356086"/>
    <w:rsid w:val="0035698F"/>
    <w:rsid w:val="00360E33"/>
    <w:rsid w:val="00366268"/>
    <w:rsid w:val="00373132"/>
    <w:rsid w:val="00373341"/>
    <w:rsid w:val="00373799"/>
    <w:rsid w:val="003738BB"/>
    <w:rsid w:val="00374ADE"/>
    <w:rsid w:val="00383EE1"/>
    <w:rsid w:val="00384C1A"/>
    <w:rsid w:val="003858EC"/>
    <w:rsid w:val="0038692C"/>
    <w:rsid w:val="003957D9"/>
    <w:rsid w:val="003A1C14"/>
    <w:rsid w:val="003A3102"/>
    <w:rsid w:val="003A34B1"/>
    <w:rsid w:val="003A413A"/>
    <w:rsid w:val="003A528F"/>
    <w:rsid w:val="003A69E1"/>
    <w:rsid w:val="003A6C52"/>
    <w:rsid w:val="003A7D97"/>
    <w:rsid w:val="003B2369"/>
    <w:rsid w:val="003B23D1"/>
    <w:rsid w:val="003B2A89"/>
    <w:rsid w:val="003C10CD"/>
    <w:rsid w:val="003C1723"/>
    <w:rsid w:val="003C49D9"/>
    <w:rsid w:val="003C5DEF"/>
    <w:rsid w:val="003C658C"/>
    <w:rsid w:val="003C6B47"/>
    <w:rsid w:val="003D00C4"/>
    <w:rsid w:val="003D219A"/>
    <w:rsid w:val="003D3CD3"/>
    <w:rsid w:val="003D461F"/>
    <w:rsid w:val="003D481B"/>
    <w:rsid w:val="003D7AD4"/>
    <w:rsid w:val="003E06F6"/>
    <w:rsid w:val="003E1C8C"/>
    <w:rsid w:val="003E3F86"/>
    <w:rsid w:val="003E65D5"/>
    <w:rsid w:val="003F3558"/>
    <w:rsid w:val="003F4373"/>
    <w:rsid w:val="003F4A68"/>
    <w:rsid w:val="003F69AD"/>
    <w:rsid w:val="004003E1"/>
    <w:rsid w:val="00400D21"/>
    <w:rsid w:val="004015FE"/>
    <w:rsid w:val="00401ADD"/>
    <w:rsid w:val="00402469"/>
    <w:rsid w:val="004025A5"/>
    <w:rsid w:val="004027D8"/>
    <w:rsid w:val="0040694D"/>
    <w:rsid w:val="00407CA3"/>
    <w:rsid w:val="00407FAA"/>
    <w:rsid w:val="00410AF6"/>
    <w:rsid w:val="00410F1F"/>
    <w:rsid w:val="004121B8"/>
    <w:rsid w:val="00412430"/>
    <w:rsid w:val="004128BA"/>
    <w:rsid w:val="00412F0F"/>
    <w:rsid w:val="00415F39"/>
    <w:rsid w:val="00416FA9"/>
    <w:rsid w:val="0042174E"/>
    <w:rsid w:val="004224DD"/>
    <w:rsid w:val="00423421"/>
    <w:rsid w:val="00423D94"/>
    <w:rsid w:val="0042612F"/>
    <w:rsid w:val="004275C3"/>
    <w:rsid w:val="0043184E"/>
    <w:rsid w:val="004319E5"/>
    <w:rsid w:val="0043350E"/>
    <w:rsid w:val="004335EE"/>
    <w:rsid w:val="00435412"/>
    <w:rsid w:val="00440383"/>
    <w:rsid w:val="004417D3"/>
    <w:rsid w:val="00441AFC"/>
    <w:rsid w:val="00443A6D"/>
    <w:rsid w:val="00443FD2"/>
    <w:rsid w:val="00445B6F"/>
    <w:rsid w:val="0044754F"/>
    <w:rsid w:val="00450D6D"/>
    <w:rsid w:val="004518A6"/>
    <w:rsid w:val="00451CF6"/>
    <w:rsid w:val="00452C54"/>
    <w:rsid w:val="00452FD3"/>
    <w:rsid w:val="0045324B"/>
    <w:rsid w:val="00454B08"/>
    <w:rsid w:val="004564C5"/>
    <w:rsid w:val="00456ED3"/>
    <w:rsid w:val="00457508"/>
    <w:rsid w:val="00457B92"/>
    <w:rsid w:val="0046043B"/>
    <w:rsid w:val="00460535"/>
    <w:rsid w:val="00461378"/>
    <w:rsid w:val="004626CE"/>
    <w:rsid w:val="0046411D"/>
    <w:rsid w:val="00464193"/>
    <w:rsid w:val="00465C38"/>
    <w:rsid w:val="00465CA5"/>
    <w:rsid w:val="004728BF"/>
    <w:rsid w:val="00472C69"/>
    <w:rsid w:val="00473FA5"/>
    <w:rsid w:val="0047416E"/>
    <w:rsid w:val="00474531"/>
    <w:rsid w:val="00475A51"/>
    <w:rsid w:val="00475B52"/>
    <w:rsid w:val="00480721"/>
    <w:rsid w:val="00481530"/>
    <w:rsid w:val="00481C62"/>
    <w:rsid w:val="0049054C"/>
    <w:rsid w:val="0049082E"/>
    <w:rsid w:val="00492B0E"/>
    <w:rsid w:val="00493479"/>
    <w:rsid w:val="00496F47"/>
    <w:rsid w:val="00497707"/>
    <w:rsid w:val="00497956"/>
    <w:rsid w:val="00497DD6"/>
    <w:rsid w:val="004A3FA8"/>
    <w:rsid w:val="004A57B9"/>
    <w:rsid w:val="004B1AC1"/>
    <w:rsid w:val="004B278C"/>
    <w:rsid w:val="004B7944"/>
    <w:rsid w:val="004C09C1"/>
    <w:rsid w:val="004C48D5"/>
    <w:rsid w:val="004C4DF6"/>
    <w:rsid w:val="004C621A"/>
    <w:rsid w:val="004C64C4"/>
    <w:rsid w:val="004D09E7"/>
    <w:rsid w:val="004D1C31"/>
    <w:rsid w:val="004D7108"/>
    <w:rsid w:val="004D7117"/>
    <w:rsid w:val="004D76F1"/>
    <w:rsid w:val="004E3685"/>
    <w:rsid w:val="004E3F0B"/>
    <w:rsid w:val="004E4123"/>
    <w:rsid w:val="004E4A3D"/>
    <w:rsid w:val="004E5CC0"/>
    <w:rsid w:val="004E615D"/>
    <w:rsid w:val="004F057D"/>
    <w:rsid w:val="004F12C5"/>
    <w:rsid w:val="004F2153"/>
    <w:rsid w:val="004F3113"/>
    <w:rsid w:val="004F3B3F"/>
    <w:rsid w:val="004F7A04"/>
    <w:rsid w:val="005008BE"/>
    <w:rsid w:val="00503BF6"/>
    <w:rsid w:val="00505444"/>
    <w:rsid w:val="00507D7C"/>
    <w:rsid w:val="00510A1D"/>
    <w:rsid w:val="00510EDE"/>
    <w:rsid w:val="005112AB"/>
    <w:rsid w:val="00511417"/>
    <w:rsid w:val="0051395C"/>
    <w:rsid w:val="005155A2"/>
    <w:rsid w:val="005159AC"/>
    <w:rsid w:val="00520215"/>
    <w:rsid w:val="0052051C"/>
    <w:rsid w:val="005207AA"/>
    <w:rsid w:val="00521930"/>
    <w:rsid w:val="005237D6"/>
    <w:rsid w:val="00523DE2"/>
    <w:rsid w:val="005328E7"/>
    <w:rsid w:val="00532B69"/>
    <w:rsid w:val="00533975"/>
    <w:rsid w:val="00535BA2"/>
    <w:rsid w:val="00536C71"/>
    <w:rsid w:val="00536CB5"/>
    <w:rsid w:val="00537D92"/>
    <w:rsid w:val="005425A3"/>
    <w:rsid w:val="00543AD5"/>
    <w:rsid w:val="005463AC"/>
    <w:rsid w:val="00550B5F"/>
    <w:rsid w:val="00551E00"/>
    <w:rsid w:val="0055368D"/>
    <w:rsid w:val="00554D89"/>
    <w:rsid w:val="00565107"/>
    <w:rsid w:val="005663E1"/>
    <w:rsid w:val="00571A62"/>
    <w:rsid w:val="00572C1A"/>
    <w:rsid w:val="00573DEF"/>
    <w:rsid w:val="005766E7"/>
    <w:rsid w:val="00576F4E"/>
    <w:rsid w:val="005817D7"/>
    <w:rsid w:val="00581C53"/>
    <w:rsid w:val="0058223F"/>
    <w:rsid w:val="0058228C"/>
    <w:rsid w:val="00584CCA"/>
    <w:rsid w:val="00585168"/>
    <w:rsid w:val="00586D16"/>
    <w:rsid w:val="00587F17"/>
    <w:rsid w:val="0059148F"/>
    <w:rsid w:val="00591942"/>
    <w:rsid w:val="0059223F"/>
    <w:rsid w:val="005943AC"/>
    <w:rsid w:val="00594420"/>
    <w:rsid w:val="005968B0"/>
    <w:rsid w:val="0059728B"/>
    <w:rsid w:val="005A1E6D"/>
    <w:rsid w:val="005A448C"/>
    <w:rsid w:val="005A6B2E"/>
    <w:rsid w:val="005A77A1"/>
    <w:rsid w:val="005B4381"/>
    <w:rsid w:val="005B5864"/>
    <w:rsid w:val="005B6EBD"/>
    <w:rsid w:val="005C2554"/>
    <w:rsid w:val="005C2FE4"/>
    <w:rsid w:val="005C363F"/>
    <w:rsid w:val="005C50DA"/>
    <w:rsid w:val="005C775C"/>
    <w:rsid w:val="005D0272"/>
    <w:rsid w:val="005D0C88"/>
    <w:rsid w:val="005D125C"/>
    <w:rsid w:val="005D1B57"/>
    <w:rsid w:val="005D728D"/>
    <w:rsid w:val="005D733C"/>
    <w:rsid w:val="005D7368"/>
    <w:rsid w:val="005E0076"/>
    <w:rsid w:val="005E1156"/>
    <w:rsid w:val="005E18D8"/>
    <w:rsid w:val="005E1F96"/>
    <w:rsid w:val="005E2896"/>
    <w:rsid w:val="005E2C22"/>
    <w:rsid w:val="005E3C55"/>
    <w:rsid w:val="005E3C97"/>
    <w:rsid w:val="005E474F"/>
    <w:rsid w:val="005E4BA2"/>
    <w:rsid w:val="005E5620"/>
    <w:rsid w:val="005E7F5C"/>
    <w:rsid w:val="005F48EA"/>
    <w:rsid w:val="005F5480"/>
    <w:rsid w:val="005F6451"/>
    <w:rsid w:val="005F758C"/>
    <w:rsid w:val="005F7A93"/>
    <w:rsid w:val="00600521"/>
    <w:rsid w:val="006014C2"/>
    <w:rsid w:val="006048C2"/>
    <w:rsid w:val="00607B23"/>
    <w:rsid w:val="0061111E"/>
    <w:rsid w:val="0061260F"/>
    <w:rsid w:val="0061384E"/>
    <w:rsid w:val="00620D0E"/>
    <w:rsid w:val="00622385"/>
    <w:rsid w:val="00623DB7"/>
    <w:rsid w:val="00626603"/>
    <w:rsid w:val="00626789"/>
    <w:rsid w:val="00626A98"/>
    <w:rsid w:val="006275F4"/>
    <w:rsid w:val="00627FE2"/>
    <w:rsid w:val="006307DF"/>
    <w:rsid w:val="00632195"/>
    <w:rsid w:val="00632C88"/>
    <w:rsid w:val="00635342"/>
    <w:rsid w:val="006367EA"/>
    <w:rsid w:val="0064148E"/>
    <w:rsid w:val="0064209B"/>
    <w:rsid w:val="00643B58"/>
    <w:rsid w:val="006465B8"/>
    <w:rsid w:val="00647D55"/>
    <w:rsid w:val="006502DC"/>
    <w:rsid w:val="00651BC1"/>
    <w:rsid w:val="0065384A"/>
    <w:rsid w:val="00656127"/>
    <w:rsid w:val="00656E47"/>
    <w:rsid w:val="0065798D"/>
    <w:rsid w:val="00660130"/>
    <w:rsid w:val="00660FF0"/>
    <w:rsid w:val="006652DC"/>
    <w:rsid w:val="00665573"/>
    <w:rsid w:val="00671DA9"/>
    <w:rsid w:val="006720E3"/>
    <w:rsid w:val="00672250"/>
    <w:rsid w:val="00673AAF"/>
    <w:rsid w:val="00673E33"/>
    <w:rsid w:val="00675BB5"/>
    <w:rsid w:val="00676453"/>
    <w:rsid w:val="00677CD8"/>
    <w:rsid w:val="0068004B"/>
    <w:rsid w:val="00680EF4"/>
    <w:rsid w:val="00683A12"/>
    <w:rsid w:val="006879E4"/>
    <w:rsid w:val="0069029D"/>
    <w:rsid w:val="006905FB"/>
    <w:rsid w:val="006939AD"/>
    <w:rsid w:val="006960DC"/>
    <w:rsid w:val="00696B65"/>
    <w:rsid w:val="00696D23"/>
    <w:rsid w:val="006A0FED"/>
    <w:rsid w:val="006A529C"/>
    <w:rsid w:val="006A56DE"/>
    <w:rsid w:val="006B1A53"/>
    <w:rsid w:val="006B2661"/>
    <w:rsid w:val="006B5805"/>
    <w:rsid w:val="006C1D51"/>
    <w:rsid w:val="006C2F4F"/>
    <w:rsid w:val="006C3B00"/>
    <w:rsid w:val="006C4241"/>
    <w:rsid w:val="006C7560"/>
    <w:rsid w:val="006C7D08"/>
    <w:rsid w:val="006D08A3"/>
    <w:rsid w:val="006D08C0"/>
    <w:rsid w:val="006D0E16"/>
    <w:rsid w:val="006D23D8"/>
    <w:rsid w:val="006D5B9A"/>
    <w:rsid w:val="006E03EB"/>
    <w:rsid w:val="006E445D"/>
    <w:rsid w:val="006F0930"/>
    <w:rsid w:val="006F1DF8"/>
    <w:rsid w:val="006F2DC1"/>
    <w:rsid w:val="006F326D"/>
    <w:rsid w:val="006F4F6E"/>
    <w:rsid w:val="006F6360"/>
    <w:rsid w:val="00700542"/>
    <w:rsid w:val="007011A5"/>
    <w:rsid w:val="00701C8E"/>
    <w:rsid w:val="00702909"/>
    <w:rsid w:val="00702C24"/>
    <w:rsid w:val="00703BEF"/>
    <w:rsid w:val="00704174"/>
    <w:rsid w:val="007042FE"/>
    <w:rsid w:val="00706F70"/>
    <w:rsid w:val="0071096A"/>
    <w:rsid w:val="007127C5"/>
    <w:rsid w:val="00712985"/>
    <w:rsid w:val="00714619"/>
    <w:rsid w:val="007161F4"/>
    <w:rsid w:val="007175DB"/>
    <w:rsid w:val="00717DC0"/>
    <w:rsid w:val="007202DF"/>
    <w:rsid w:val="00721518"/>
    <w:rsid w:val="007233D9"/>
    <w:rsid w:val="007236B5"/>
    <w:rsid w:val="00723FF4"/>
    <w:rsid w:val="00724F93"/>
    <w:rsid w:val="00724FE1"/>
    <w:rsid w:val="007257EE"/>
    <w:rsid w:val="00726294"/>
    <w:rsid w:val="00727B2A"/>
    <w:rsid w:val="00732EDB"/>
    <w:rsid w:val="007330C6"/>
    <w:rsid w:val="00734A05"/>
    <w:rsid w:val="00736DEE"/>
    <w:rsid w:val="007414C1"/>
    <w:rsid w:val="0074356F"/>
    <w:rsid w:val="00743A71"/>
    <w:rsid w:val="00743B39"/>
    <w:rsid w:val="00745370"/>
    <w:rsid w:val="007512AB"/>
    <w:rsid w:val="00753BD2"/>
    <w:rsid w:val="0075425C"/>
    <w:rsid w:val="0075531F"/>
    <w:rsid w:val="007571A9"/>
    <w:rsid w:val="007604F3"/>
    <w:rsid w:val="00764C2E"/>
    <w:rsid w:val="00764CBF"/>
    <w:rsid w:val="00764F42"/>
    <w:rsid w:val="00765EB4"/>
    <w:rsid w:val="00765FBE"/>
    <w:rsid w:val="0077183D"/>
    <w:rsid w:val="00776157"/>
    <w:rsid w:val="00777100"/>
    <w:rsid w:val="0078071B"/>
    <w:rsid w:val="00780C88"/>
    <w:rsid w:val="00782F63"/>
    <w:rsid w:val="00785B00"/>
    <w:rsid w:val="00785E21"/>
    <w:rsid w:val="00787754"/>
    <w:rsid w:val="0078775C"/>
    <w:rsid w:val="0078796E"/>
    <w:rsid w:val="00793657"/>
    <w:rsid w:val="007945EF"/>
    <w:rsid w:val="007949B3"/>
    <w:rsid w:val="00794B8B"/>
    <w:rsid w:val="0079681A"/>
    <w:rsid w:val="00797C79"/>
    <w:rsid w:val="007A472C"/>
    <w:rsid w:val="007A4892"/>
    <w:rsid w:val="007A5379"/>
    <w:rsid w:val="007A58D9"/>
    <w:rsid w:val="007A5C0B"/>
    <w:rsid w:val="007A5EFC"/>
    <w:rsid w:val="007A68A5"/>
    <w:rsid w:val="007A75EF"/>
    <w:rsid w:val="007B08AB"/>
    <w:rsid w:val="007B2CB3"/>
    <w:rsid w:val="007B3CE9"/>
    <w:rsid w:val="007B5F8B"/>
    <w:rsid w:val="007C074E"/>
    <w:rsid w:val="007C0D72"/>
    <w:rsid w:val="007C1374"/>
    <w:rsid w:val="007C13A6"/>
    <w:rsid w:val="007C1407"/>
    <w:rsid w:val="007C2544"/>
    <w:rsid w:val="007C3C10"/>
    <w:rsid w:val="007C4280"/>
    <w:rsid w:val="007C5186"/>
    <w:rsid w:val="007D0890"/>
    <w:rsid w:val="007D1E2A"/>
    <w:rsid w:val="007D25AC"/>
    <w:rsid w:val="007D38E5"/>
    <w:rsid w:val="007D3ACB"/>
    <w:rsid w:val="007D46B0"/>
    <w:rsid w:val="007E4C89"/>
    <w:rsid w:val="007E55B9"/>
    <w:rsid w:val="007F0023"/>
    <w:rsid w:val="007F0C02"/>
    <w:rsid w:val="007F1238"/>
    <w:rsid w:val="007F2835"/>
    <w:rsid w:val="007F4CDB"/>
    <w:rsid w:val="007F6190"/>
    <w:rsid w:val="007F6EFF"/>
    <w:rsid w:val="007F7E6A"/>
    <w:rsid w:val="00800D18"/>
    <w:rsid w:val="00802BF5"/>
    <w:rsid w:val="0080541F"/>
    <w:rsid w:val="00807271"/>
    <w:rsid w:val="008079A2"/>
    <w:rsid w:val="00807ADF"/>
    <w:rsid w:val="00810E25"/>
    <w:rsid w:val="008138F5"/>
    <w:rsid w:val="00813D31"/>
    <w:rsid w:val="00814189"/>
    <w:rsid w:val="00814D34"/>
    <w:rsid w:val="008167DE"/>
    <w:rsid w:val="00816B41"/>
    <w:rsid w:val="008173A1"/>
    <w:rsid w:val="0082059B"/>
    <w:rsid w:val="0082067B"/>
    <w:rsid w:val="008209BB"/>
    <w:rsid w:val="00820AA3"/>
    <w:rsid w:val="00823AFA"/>
    <w:rsid w:val="00823F5C"/>
    <w:rsid w:val="00824613"/>
    <w:rsid w:val="008247F4"/>
    <w:rsid w:val="00824A56"/>
    <w:rsid w:val="008251F7"/>
    <w:rsid w:val="0082606A"/>
    <w:rsid w:val="00826087"/>
    <w:rsid w:val="0083012E"/>
    <w:rsid w:val="00831421"/>
    <w:rsid w:val="0083190F"/>
    <w:rsid w:val="00833FC5"/>
    <w:rsid w:val="00834B39"/>
    <w:rsid w:val="00835139"/>
    <w:rsid w:val="00835B71"/>
    <w:rsid w:val="00836259"/>
    <w:rsid w:val="00841F0A"/>
    <w:rsid w:val="008425B7"/>
    <w:rsid w:val="00842A9B"/>
    <w:rsid w:val="008449E4"/>
    <w:rsid w:val="008453DF"/>
    <w:rsid w:val="00845AA9"/>
    <w:rsid w:val="00846692"/>
    <w:rsid w:val="00847F7C"/>
    <w:rsid w:val="00850915"/>
    <w:rsid w:val="00855C54"/>
    <w:rsid w:val="008635E6"/>
    <w:rsid w:val="0087046D"/>
    <w:rsid w:val="00871412"/>
    <w:rsid w:val="00873144"/>
    <w:rsid w:val="008771D7"/>
    <w:rsid w:val="008772CE"/>
    <w:rsid w:val="00877BFE"/>
    <w:rsid w:val="00881815"/>
    <w:rsid w:val="0088349B"/>
    <w:rsid w:val="008966CA"/>
    <w:rsid w:val="00896AAB"/>
    <w:rsid w:val="008978E3"/>
    <w:rsid w:val="008A1052"/>
    <w:rsid w:val="008A2621"/>
    <w:rsid w:val="008A408B"/>
    <w:rsid w:val="008A494A"/>
    <w:rsid w:val="008A5609"/>
    <w:rsid w:val="008A6251"/>
    <w:rsid w:val="008A7123"/>
    <w:rsid w:val="008A7E7F"/>
    <w:rsid w:val="008B1732"/>
    <w:rsid w:val="008B5100"/>
    <w:rsid w:val="008B669B"/>
    <w:rsid w:val="008B7285"/>
    <w:rsid w:val="008B7A4B"/>
    <w:rsid w:val="008C2C54"/>
    <w:rsid w:val="008C4AB0"/>
    <w:rsid w:val="008C5162"/>
    <w:rsid w:val="008C5581"/>
    <w:rsid w:val="008C74F7"/>
    <w:rsid w:val="008D089B"/>
    <w:rsid w:val="008D7085"/>
    <w:rsid w:val="008E13BD"/>
    <w:rsid w:val="008E1C26"/>
    <w:rsid w:val="008E57B8"/>
    <w:rsid w:val="008E5D0C"/>
    <w:rsid w:val="008E6C0F"/>
    <w:rsid w:val="008F2262"/>
    <w:rsid w:val="008F2326"/>
    <w:rsid w:val="008F44D5"/>
    <w:rsid w:val="008F5E17"/>
    <w:rsid w:val="008F5F30"/>
    <w:rsid w:val="0090059E"/>
    <w:rsid w:val="00900AAB"/>
    <w:rsid w:val="00901FE4"/>
    <w:rsid w:val="00902656"/>
    <w:rsid w:val="00903011"/>
    <w:rsid w:val="009036CE"/>
    <w:rsid w:val="00904929"/>
    <w:rsid w:val="009059ED"/>
    <w:rsid w:val="00911836"/>
    <w:rsid w:val="00911C64"/>
    <w:rsid w:val="00911F91"/>
    <w:rsid w:val="00912B95"/>
    <w:rsid w:val="00913385"/>
    <w:rsid w:val="009156ED"/>
    <w:rsid w:val="0092187B"/>
    <w:rsid w:val="0092457C"/>
    <w:rsid w:val="00925B7C"/>
    <w:rsid w:val="009315A8"/>
    <w:rsid w:val="00933428"/>
    <w:rsid w:val="00936C7F"/>
    <w:rsid w:val="00941A5F"/>
    <w:rsid w:val="00941B9F"/>
    <w:rsid w:val="00942F45"/>
    <w:rsid w:val="00944004"/>
    <w:rsid w:val="00945D48"/>
    <w:rsid w:val="00946001"/>
    <w:rsid w:val="00950474"/>
    <w:rsid w:val="0095163B"/>
    <w:rsid w:val="00952EA5"/>
    <w:rsid w:val="00954E36"/>
    <w:rsid w:val="0095647E"/>
    <w:rsid w:val="009565CC"/>
    <w:rsid w:val="00956829"/>
    <w:rsid w:val="00956C6B"/>
    <w:rsid w:val="009628FF"/>
    <w:rsid w:val="00962E8C"/>
    <w:rsid w:val="00963D84"/>
    <w:rsid w:val="00964757"/>
    <w:rsid w:val="00966861"/>
    <w:rsid w:val="00967246"/>
    <w:rsid w:val="0096780B"/>
    <w:rsid w:val="00967E3A"/>
    <w:rsid w:val="0097020F"/>
    <w:rsid w:val="00971994"/>
    <w:rsid w:val="009719FC"/>
    <w:rsid w:val="00975876"/>
    <w:rsid w:val="009804EA"/>
    <w:rsid w:val="0098202A"/>
    <w:rsid w:val="009828D1"/>
    <w:rsid w:val="00983276"/>
    <w:rsid w:val="00983EA1"/>
    <w:rsid w:val="00987BE2"/>
    <w:rsid w:val="0099094B"/>
    <w:rsid w:val="00991CBD"/>
    <w:rsid w:val="00992501"/>
    <w:rsid w:val="00993B6E"/>
    <w:rsid w:val="009969AD"/>
    <w:rsid w:val="00997711"/>
    <w:rsid w:val="00997C5B"/>
    <w:rsid w:val="009A0C11"/>
    <w:rsid w:val="009A2A31"/>
    <w:rsid w:val="009A410D"/>
    <w:rsid w:val="009A4D34"/>
    <w:rsid w:val="009A5F5C"/>
    <w:rsid w:val="009B46BB"/>
    <w:rsid w:val="009B50CA"/>
    <w:rsid w:val="009C5030"/>
    <w:rsid w:val="009C65D4"/>
    <w:rsid w:val="009C7716"/>
    <w:rsid w:val="009C7E9E"/>
    <w:rsid w:val="009D0489"/>
    <w:rsid w:val="009D1325"/>
    <w:rsid w:val="009D3732"/>
    <w:rsid w:val="009D38B1"/>
    <w:rsid w:val="009D5470"/>
    <w:rsid w:val="009F0C8C"/>
    <w:rsid w:val="009F1212"/>
    <w:rsid w:val="009F19B3"/>
    <w:rsid w:val="009F2008"/>
    <w:rsid w:val="009F33A4"/>
    <w:rsid w:val="009F47B2"/>
    <w:rsid w:val="009F6395"/>
    <w:rsid w:val="009F7770"/>
    <w:rsid w:val="009F7849"/>
    <w:rsid w:val="00A00B3F"/>
    <w:rsid w:val="00A02309"/>
    <w:rsid w:val="00A03B9E"/>
    <w:rsid w:val="00A05A0F"/>
    <w:rsid w:val="00A05B93"/>
    <w:rsid w:val="00A067C4"/>
    <w:rsid w:val="00A102BD"/>
    <w:rsid w:val="00A1046F"/>
    <w:rsid w:val="00A13BB8"/>
    <w:rsid w:val="00A16754"/>
    <w:rsid w:val="00A2171B"/>
    <w:rsid w:val="00A22188"/>
    <w:rsid w:val="00A23AEC"/>
    <w:rsid w:val="00A253AA"/>
    <w:rsid w:val="00A26212"/>
    <w:rsid w:val="00A26FE7"/>
    <w:rsid w:val="00A27ACC"/>
    <w:rsid w:val="00A32230"/>
    <w:rsid w:val="00A3263B"/>
    <w:rsid w:val="00A32679"/>
    <w:rsid w:val="00A37440"/>
    <w:rsid w:val="00A37668"/>
    <w:rsid w:val="00A37FD1"/>
    <w:rsid w:val="00A41714"/>
    <w:rsid w:val="00A421A9"/>
    <w:rsid w:val="00A428B3"/>
    <w:rsid w:val="00A44F66"/>
    <w:rsid w:val="00A453EC"/>
    <w:rsid w:val="00A45DFF"/>
    <w:rsid w:val="00A476C5"/>
    <w:rsid w:val="00A47BD3"/>
    <w:rsid w:val="00A502B6"/>
    <w:rsid w:val="00A517DD"/>
    <w:rsid w:val="00A537A7"/>
    <w:rsid w:val="00A53F24"/>
    <w:rsid w:val="00A55F51"/>
    <w:rsid w:val="00A6436E"/>
    <w:rsid w:val="00A65CBC"/>
    <w:rsid w:val="00A66E27"/>
    <w:rsid w:val="00A67A96"/>
    <w:rsid w:val="00A70466"/>
    <w:rsid w:val="00A7135A"/>
    <w:rsid w:val="00A76420"/>
    <w:rsid w:val="00A768B2"/>
    <w:rsid w:val="00A81755"/>
    <w:rsid w:val="00A82652"/>
    <w:rsid w:val="00A8340B"/>
    <w:rsid w:val="00A85058"/>
    <w:rsid w:val="00A85260"/>
    <w:rsid w:val="00A857E6"/>
    <w:rsid w:val="00A85A35"/>
    <w:rsid w:val="00A86292"/>
    <w:rsid w:val="00A870B9"/>
    <w:rsid w:val="00A90EC1"/>
    <w:rsid w:val="00A92BC4"/>
    <w:rsid w:val="00A937F2"/>
    <w:rsid w:val="00A93A26"/>
    <w:rsid w:val="00A9697F"/>
    <w:rsid w:val="00AA2D1A"/>
    <w:rsid w:val="00AA36EC"/>
    <w:rsid w:val="00AA7B26"/>
    <w:rsid w:val="00AB405E"/>
    <w:rsid w:val="00AB6B1A"/>
    <w:rsid w:val="00AC22E0"/>
    <w:rsid w:val="00AC42F4"/>
    <w:rsid w:val="00AC6B58"/>
    <w:rsid w:val="00AC7D3B"/>
    <w:rsid w:val="00AD42FE"/>
    <w:rsid w:val="00AD447D"/>
    <w:rsid w:val="00AD4F6E"/>
    <w:rsid w:val="00AD5C68"/>
    <w:rsid w:val="00AD76D9"/>
    <w:rsid w:val="00AE037E"/>
    <w:rsid w:val="00AE1AE2"/>
    <w:rsid w:val="00AE2223"/>
    <w:rsid w:val="00AE4596"/>
    <w:rsid w:val="00AE4CEE"/>
    <w:rsid w:val="00AF0210"/>
    <w:rsid w:val="00AF0D85"/>
    <w:rsid w:val="00AF496E"/>
    <w:rsid w:val="00AF515B"/>
    <w:rsid w:val="00AF58C3"/>
    <w:rsid w:val="00AF6263"/>
    <w:rsid w:val="00AF6358"/>
    <w:rsid w:val="00AF64DA"/>
    <w:rsid w:val="00AF7E9B"/>
    <w:rsid w:val="00B005F4"/>
    <w:rsid w:val="00B00E6E"/>
    <w:rsid w:val="00B02520"/>
    <w:rsid w:val="00B0270F"/>
    <w:rsid w:val="00B03BD6"/>
    <w:rsid w:val="00B041E1"/>
    <w:rsid w:val="00B055B3"/>
    <w:rsid w:val="00B1066D"/>
    <w:rsid w:val="00B110E6"/>
    <w:rsid w:val="00B110E8"/>
    <w:rsid w:val="00B176E2"/>
    <w:rsid w:val="00B23BEB"/>
    <w:rsid w:val="00B23DCD"/>
    <w:rsid w:val="00B26FC8"/>
    <w:rsid w:val="00B30360"/>
    <w:rsid w:val="00B3251A"/>
    <w:rsid w:val="00B32F1C"/>
    <w:rsid w:val="00B35E77"/>
    <w:rsid w:val="00B373AA"/>
    <w:rsid w:val="00B40EA0"/>
    <w:rsid w:val="00B4315A"/>
    <w:rsid w:val="00B4746B"/>
    <w:rsid w:val="00B509A0"/>
    <w:rsid w:val="00B5120F"/>
    <w:rsid w:val="00B51DBB"/>
    <w:rsid w:val="00B522AB"/>
    <w:rsid w:val="00B55CB4"/>
    <w:rsid w:val="00B60A17"/>
    <w:rsid w:val="00B60B2B"/>
    <w:rsid w:val="00B60B9B"/>
    <w:rsid w:val="00B64EBA"/>
    <w:rsid w:val="00B655C6"/>
    <w:rsid w:val="00B663A4"/>
    <w:rsid w:val="00B66938"/>
    <w:rsid w:val="00B708DC"/>
    <w:rsid w:val="00B72948"/>
    <w:rsid w:val="00B72C11"/>
    <w:rsid w:val="00B73BD6"/>
    <w:rsid w:val="00B73C61"/>
    <w:rsid w:val="00B73F67"/>
    <w:rsid w:val="00B761B0"/>
    <w:rsid w:val="00B76714"/>
    <w:rsid w:val="00B8000E"/>
    <w:rsid w:val="00B823EF"/>
    <w:rsid w:val="00B82A5A"/>
    <w:rsid w:val="00B838CE"/>
    <w:rsid w:val="00B8452E"/>
    <w:rsid w:val="00B84980"/>
    <w:rsid w:val="00B9108F"/>
    <w:rsid w:val="00B9168E"/>
    <w:rsid w:val="00B928D6"/>
    <w:rsid w:val="00B97DF1"/>
    <w:rsid w:val="00B97E91"/>
    <w:rsid w:val="00BA3556"/>
    <w:rsid w:val="00BB068D"/>
    <w:rsid w:val="00BB2F69"/>
    <w:rsid w:val="00BB58B9"/>
    <w:rsid w:val="00BB62E4"/>
    <w:rsid w:val="00BB6C87"/>
    <w:rsid w:val="00BB6EFD"/>
    <w:rsid w:val="00BB7156"/>
    <w:rsid w:val="00BC049D"/>
    <w:rsid w:val="00BC0CFD"/>
    <w:rsid w:val="00BC1297"/>
    <w:rsid w:val="00BC1EAC"/>
    <w:rsid w:val="00BC3789"/>
    <w:rsid w:val="00BC37B8"/>
    <w:rsid w:val="00BC4782"/>
    <w:rsid w:val="00BD73CA"/>
    <w:rsid w:val="00BE09FA"/>
    <w:rsid w:val="00BE52E3"/>
    <w:rsid w:val="00BE6DBD"/>
    <w:rsid w:val="00BF141A"/>
    <w:rsid w:val="00BF1C60"/>
    <w:rsid w:val="00BF1DCA"/>
    <w:rsid w:val="00BF3A82"/>
    <w:rsid w:val="00BF4F17"/>
    <w:rsid w:val="00C000F2"/>
    <w:rsid w:val="00C03BBC"/>
    <w:rsid w:val="00C042D8"/>
    <w:rsid w:val="00C046FC"/>
    <w:rsid w:val="00C05A37"/>
    <w:rsid w:val="00C06D81"/>
    <w:rsid w:val="00C10D12"/>
    <w:rsid w:val="00C12506"/>
    <w:rsid w:val="00C12FB9"/>
    <w:rsid w:val="00C2292B"/>
    <w:rsid w:val="00C22B56"/>
    <w:rsid w:val="00C23C3A"/>
    <w:rsid w:val="00C24908"/>
    <w:rsid w:val="00C25014"/>
    <w:rsid w:val="00C2539D"/>
    <w:rsid w:val="00C25D05"/>
    <w:rsid w:val="00C26042"/>
    <w:rsid w:val="00C2626E"/>
    <w:rsid w:val="00C27660"/>
    <w:rsid w:val="00C27951"/>
    <w:rsid w:val="00C31708"/>
    <w:rsid w:val="00C37F32"/>
    <w:rsid w:val="00C40A54"/>
    <w:rsid w:val="00C44CEB"/>
    <w:rsid w:val="00C50EE4"/>
    <w:rsid w:val="00C52559"/>
    <w:rsid w:val="00C553CA"/>
    <w:rsid w:val="00C567B3"/>
    <w:rsid w:val="00C60FA8"/>
    <w:rsid w:val="00C6296D"/>
    <w:rsid w:val="00C62C91"/>
    <w:rsid w:val="00C62CA2"/>
    <w:rsid w:val="00C63468"/>
    <w:rsid w:val="00C64163"/>
    <w:rsid w:val="00C64785"/>
    <w:rsid w:val="00C66973"/>
    <w:rsid w:val="00C67B1E"/>
    <w:rsid w:val="00C72F34"/>
    <w:rsid w:val="00C738E1"/>
    <w:rsid w:val="00C800BA"/>
    <w:rsid w:val="00C80B97"/>
    <w:rsid w:val="00C81FFF"/>
    <w:rsid w:val="00C83A89"/>
    <w:rsid w:val="00C85D58"/>
    <w:rsid w:val="00C86F75"/>
    <w:rsid w:val="00C90D2C"/>
    <w:rsid w:val="00C92031"/>
    <w:rsid w:val="00C92B37"/>
    <w:rsid w:val="00C960C0"/>
    <w:rsid w:val="00C96B94"/>
    <w:rsid w:val="00CA2375"/>
    <w:rsid w:val="00CA3AA9"/>
    <w:rsid w:val="00CA516C"/>
    <w:rsid w:val="00CA536A"/>
    <w:rsid w:val="00CB0E54"/>
    <w:rsid w:val="00CB1BC2"/>
    <w:rsid w:val="00CB210B"/>
    <w:rsid w:val="00CB46F2"/>
    <w:rsid w:val="00CB6C92"/>
    <w:rsid w:val="00CB7372"/>
    <w:rsid w:val="00CB7675"/>
    <w:rsid w:val="00CC0843"/>
    <w:rsid w:val="00CD14A4"/>
    <w:rsid w:val="00CD2465"/>
    <w:rsid w:val="00CD2FA5"/>
    <w:rsid w:val="00CD4858"/>
    <w:rsid w:val="00CD6970"/>
    <w:rsid w:val="00CD6C20"/>
    <w:rsid w:val="00CD7ACB"/>
    <w:rsid w:val="00CE24A2"/>
    <w:rsid w:val="00CE4926"/>
    <w:rsid w:val="00CE62F5"/>
    <w:rsid w:val="00CE76C3"/>
    <w:rsid w:val="00CE7BA9"/>
    <w:rsid w:val="00CF3E90"/>
    <w:rsid w:val="00CF5A58"/>
    <w:rsid w:val="00CF5F47"/>
    <w:rsid w:val="00CF63E7"/>
    <w:rsid w:val="00CF644E"/>
    <w:rsid w:val="00CF776F"/>
    <w:rsid w:val="00D01353"/>
    <w:rsid w:val="00D0154C"/>
    <w:rsid w:val="00D0192E"/>
    <w:rsid w:val="00D03688"/>
    <w:rsid w:val="00D03D2C"/>
    <w:rsid w:val="00D04753"/>
    <w:rsid w:val="00D102EB"/>
    <w:rsid w:val="00D104D3"/>
    <w:rsid w:val="00D12476"/>
    <w:rsid w:val="00D145DE"/>
    <w:rsid w:val="00D149E8"/>
    <w:rsid w:val="00D14E14"/>
    <w:rsid w:val="00D16564"/>
    <w:rsid w:val="00D1673A"/>
    <w:rsid w:val="00D2103D"/>
    <w:rsid w:val="00D218BF"/>
    <w:rsid w:val="00D22F56"/>
    <w:rsid w:val="00D24554"/>
    <w:rsid w:val="00D247E9"/>
    <w:rsid w:val="00D24873"/>
    <w:rsid w:val="00D26F6F"/>
    <w:rsid w:val="00D2780F"/>
    <w:rsid w:val="00D30FE7"/>
    <w:rsid w:val="00D32709"/>
    <w:rsid w:val="00D32D27"/>
    <w:rsid w:val="00D34493"/>
    <w:rsid w:val="00D3481A"/>
    <w:rsid w:val="00D35104"/>
    <w:rsid w:val="00D35189"/>
    <w:rsid w:val="00D4304C"/>
    <w:rsid w:val="00D4452A"/>
    <w:rsid w:val="00D47E17"/>
    <w:rsid w:val="00D53BEA"/>
    <w:rsid w:val="00D551D1"/>
    <w:rsid w:val="00D5546D"/>
    <w:rsid w:val="00D57076"/>
    <w:rsid w:val="00D57922"/>
    <w:rsid w:val="00D615E2"/>
    <w:rsid w:val="00D64196"/>
    <w:rsid w:val="00D6475C"/>
    <w:rsid w:val="00D64DA0"/>
    <w:rsid w:val="00D65CB1"/>
    <w:rsid w:val="00D67E40"/>
    <w:rsid w:val="00D70517"/>
    <w:rsid w:val="00D721E1"/>
    <w:rsid w:val="00D727FD"/>
    <w:rsid w:val="00D74400"/>
    <w:rsid w:val="00D75492"/>
    <w:rsid w:val="00D75FB7"/>
    <w:rsid w:val="00D82F92"/>
    <w:rsid w:val="00D9282F"/>
    <w:rsid w:val="00D938C7"/>
    <w:rsid w:val="00D97A0C"/>
    <w:rsid w:val="00D97ADD"/>
    <w:rsid w:val="00DA0007"/>
    <w:rsid w:val="00DA50BE"/>
    <w:rsid w:val="00DA6ED8"/>
    <w:rsid w:val="00DB4C0B"/>
    <w:rsid w:val="00DB5BEE"/>
    <w:rsid w:val="00DC0524"/>
    <w:rsid w:val="00DC1CCF"/>
    <w:rsid w:val="00DC3A01"/>
    <w:rsid w:val="00DC53F4"/>
    <w:rsid w:val="00DD5704"/>
    <w:rsid w:val="00DD6124"/>
    <w:rsid w:val="00DD7581"/>
    <w:rsid w:val="00DD7FBC"/>
    <w:rsid w:val="00DE11EE"/>
    <w:rsid w:val="00DE247A"/>
    <w:rsid w:val="00DE2803"/>
    <w:rsid w:val="00DE4898"/>
    <w:rsid w:val="00DE6CAA"/>
    <w:rsid w:val="00DF212E"/>
    <w:rsid w:val="00E00765"/>
    <w:rsid w:val="00E017D1"/>
    <w:rsid w:val="00E02B5F"/>
    <w:rsid w:val="00E04270"/>
    <w:rsid w:val="00E05FDD"/>
    <w:rsid w:val="00E065B1"/>
    <w:rsid w:val="00E065CE"/>
    <w:rsid w:val="00E129D4"/>
    <w:rsid w:val="00E12B08"/>
    <w:rsid w:val="00E16D70"/>
    <w:rsid w:val="00E2169A"/>
    <w:rsid w:val="00E224C0"/>
    <w:rsid w:val="00E22859"/>
    <w:rsid w:val="00E24C7B"/>
    <w:rsid w:val="00E32470"/>
    <w:rsid w:val="00E33274"/>
    <w:rsid w:val="00E367FF"/>
    <w:rsid w:val="00E37423"/>
    <w:rsid w:val="00E409C6"/>
    <w:rsid w:val="00E41C37"/>
    <w:rsid w:val="00E4317B"/>
    <w:rsid w:val="00E44C6E"/>
    <w:rsid w:val="00E450C1"/>
    <w:rsid w:val="00E459AB"/>
    <w:rsid w:val="00E47469"/>
    <w:rsid w:val="00E51419"/>
    <w:rsid w:val="00E5452A"/>
    <w:rsid w:val="00E55A33"/>
    <w:rsid w:val="00E57DFF"/>
    <w:rsid w:val="00E6357C"/>
    <w:rsid w:val="00E63796"/>
    <w:rsid w:val="00E6509E"/>
    <w:rsid w:val="00E6522A"/>
    <w:rsid w:val="00E667FB"/>
    <w:rsid w:val="00E703A9"/>
    <w:rsid w:val="00E71564"/>
    <w:rsid w:val="00E72788"/>
    <w:rsid w:val="00E72EB0"/>
    <w:rsid w:val="00E76A26"/>
    <w:rsid w:val="00E76AFD"/>
    <w:rsid w:val="00E76B96"/>
    <w:rsid w:val="00E77E36"/>
    <w:rsid w:val="00E80B86"/>
    <w:rsid w:val="00E819A7"/>
    <w:rsid w:val="00E8344C"/>
    <w:rsid w:val="00E84F4D"/>
    <w:rsid w:val="00E86865"/>
    <w:rsid w:val="00E87064"/>
    <w:rsid w:val="00E87156"/>
    <w:rsid w:val="00E90FE2"/>
    <w:rsid w:val="00E91E16"/>
    <w:rsid w:val="00E92C4C"/>
    <w:rsid w:val="00E92E78"/>
    <w:rsid w:val="00E93035"/>
    <w:rsid w:val="00E9539F"/>
    <w:rsid w:val="00E957CB"/>
    <w:rsid w:val="00E961BF"/>
    <w:rsid w:val="00E9673D"/>
    <w:rsid w:val="00EB33A8"/>
    <w:rsid w:val="00EB4457"/>
    <w:rsid w:val="00EB5D98"/>
    <w:rsid w:val="00EC1072"/>
    <w:rsid w:val="00EC1855"/>
    <w:rsid w:val="00EC1974"/>
    <w:rsid w:val="00EC1ACC"/>
    <w:rsid w:val="00EC3F8D"/>
    <w:rsid w:val="00EC69AF"/>
    <w:rsid w:val="00ED233F"/>
    <w:rsid w:val="00ED562C"/>
    <w:rsid w:val="00ED6466"/>
    <w:rsid w:val="00ED7DEE"/>
    <w:rsid w:val="00EE06B1"/>
    <w:rsid w:val="00EE1997"/>
    <w:rsid w:val="00EE4856"/>
    <w:rsid w:val="00EE635D"/>
    <w:rsid w:val="00EE752F"/>
    <w:rsid w:val="00EE7A40"/>
    <w:rsid w:val="00EF099A"/>
    <w:rsid w:val="00EF171D"/>
    <w:rsid w:val="00EF1751"/>
    <w:rsid w:val="00EF245E"/>
    <w:rsid w:val="00EF2E29"/>
    <w:rsid w:val="00EF3C3D"/>
    <w:rsid w:val="00EF549F"/>
    <w:rsid w:val="00EF63F9"/>
    <w:rsid w:val="00EF7403"/>
    <w:rsid w:val="00F00063"/>
    <w:rsid w:val="00F002CC"/>
    <w:rsid w:val="00F0093F"/>
    <w:rsid w:val="00F00B94"/>
    <w:rsid w:val="00F0209D"/>
    <w:rsid w:val="00F03EDB"/>
    <w:rsid w:val="00F04907"/>
    <w:rsid w:val="00F05740"/>
    <w:rsid w:val="00F073CD"/>
    <w:rsid w:val="00F077B4"/>
    <w:rsid w:val="00F1268C"/>
    <w:rsid w:val="00F1492B"/>
    <w:rsid w:val="00F22A49"/>
    <w:rsid w:val="00F22DC5"/>
    <w:rsid w:val="00F2381C"/>
    <w:rsid w:val="00F2427C"/>
    <w:rsid w:val="00F256DC"/>
    <w:rsid w:val="00F27124"/>
    <w:rsid w:val="00F32548"/>
    <w:rsid w:val="00F3276A"/>
    <w:rsid w:val="00F36370"/>
    <w:rsid w:val="00F364AA"/>
    <w:rsid w:val="00F40B8C"/>
    <w:rsid w:val="00F41BA8"/>
    <w:rsid w:val="00F423F1"/>
    <w:rsid w:val="00F425B8"/>
    <w:rsid w:val="00F43BA0"/>
    <w:rsid w:val="00F43BB1"/>
    <w:rsid w:val="00F44A7F"/>
    <w:rsid w:val="00F44E98"/>
    <w:rsid w:val="00F45D18"/>
    <w:rsid w:val="00F464F2"/>
    <w:rsid w:val="00F466D7"/>
    <w:rsid w:val="00F52368"/>
    <w:rsid w:val="00F529DD"/>
    <w:rsid w:val="00F5340E"/>
    <w:rsid w:val="00F549A1"/>
    <w:rsid w:val="00F552D9"/>
    <w:rsid w:val="00F56D3E"/>
    <w:rsid w:val="00F56F1D"/>
    <w:rsid w:val="00F57617"/>
    <w:rsid w:val="00F60390"/>
    <w:rsid w:val="00F619F1"/>
    <w:rsid w:val="00F61E0E"/>
    <w:rsid w:val="00F63E47"/>
    <w:rsid w:val="00F70404"/>
    <w:rsid w:val="00F71885"/>
    <w:rsid w:val="00F7213C"/>
    <w:rsid w:val="00F72AC4"/>
    <w:rsid w:val="00F7329E"/>
    <w:rsid w:val="00F748ED"/>
    <w:rsid w:val="00F8072F"/>
    <w:rsid w:val="00F80E03"/>
    <w:rsid w:val="00F8187A"/>
    <w:rsid w:val="00F81C22"/>
    <w:rsid w:val="00F8318C"/>
    <w:rsid w:val="00F84CBE"/>
    <w:rsid w:val="00F84D93"/>
    <w:rsid w:val="00F903E9"/>
    <w:rsid w:val="00F96C9A"/>
    <w:rsid w:val="00F97887"/>
    <w:rsid w:val="00FA3063"/>
    <w:rsid w:val="00FA35E8"/>
    <w:rsid w:val="00FA3BD0"/>
    <w:rsid w:val="00FA40EB"/>
    <w:rsid w:val="00FA465D"/>
    <w:rsid w:val="00FA6D85"/>
    <w:rsid w:val="00FA75B3"/>
    <w:rsid w:val="00FB0580"/>
    <w:rsid w:val="00FB2263"/>
    <w:rsid w:val="00FB24E1"/>
    <w:rsid w:val="00FB25C3"/>
    <w:rsid w:val="00FB30C0"/>
    <w:rsid w:val="00FB3A28"/>
    <w:rsid w:val="00FB7267"/>
    <w:rsid w:val="00FB73A4"/>
    <w:rsid w:val="00FB780A"/>
    <w:rsid w:val="00FC1A74"/>
    <w:rsid w:val="00FC2959"/>
    <w:rsid w:val="00FC2EDF"/>
    <w:rsid w:val="00FC2EF7"/>
    <w:rsid w:val="00FC3941"/>
    <w:rsid w:val="00FC6E73"/>
    <w:rsid w:val="00FC7612"/>
    <w:rsid w:val="00FD7076"/>
    <w:rsid w:val="00FD7C60"/>
    <w:rsid w:val="00FF2925"/>
    <w:rsid w:val="00FF5A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36037F"/>
  <w15:chartTrackingRefBased/>
  <w15:docId w15:val="{F55E804F-D5F9-7F4D-8176-4D2BF97DA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9C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C09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09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09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09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9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9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9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9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9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2A59"/>
    <w:rPr>
      <w:sz w:val="18"/>
      <w:szCs w:val="18"/>
    </w:rPr>
  </w:style>
  <w:style w:type="character" w:customStyle="1" w:styleId="BalloonTextChar">
    <w:name w:val="Balloon Text Char"/>
    <w:basedOn w:val="DefaultParagraphFont"/>
    <w:link w:val="BalloonText"/>
    <w:uiPriority w:val="99"/>
    <w:semiHidden/>
    <w:rsid w:val="00262A59"/>
    <w:rPr>
      <w:rFonts w:ascii="Times New Roman" w:hAnsi="Times New Roman" w:cs="Times New Roman"/>
      <w:sz w:val="18"/>
      <w:szCs w:val="18"/>
    </w:rPr>
  </w:style>
  <w:style w:type="character" w:customStyle="1" w:styleId="Heading1Char">
    <w:name w:val="Heading 1 Char"/>
    <w:basedOn w:val="DefaultParagraphFont"/>
    <w:link w:val="Heading1"/>
    <w:uiPriority w:val="9"/>
    <w:rsid w:val="004C09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9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09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09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9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9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9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9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9C1"/>
    <w:rPr>
      <w:rFonts w:eastAsiaTheme="majorEastAsia" w:cstheme="majorBidi"/>
      <w:color w:val="272727" w:themeColor="text1" w:themeTint="D8"/>
    </w:rPr>
  </w:style>
  <w:style w:type="paragraph" w:styleId="Title">
    <w:name w:val="Title"/>
    <w:basedOn w:val="Normal"/>
    <w:next w:val="Normal"/>
    <w:link w:val="TitleChar"/>
    <w:uiPriority w:val="10"/>
    <w:qFormat/>
    <w:rsid w:val="004C09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9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9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9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09C1"/>
    <w:rPr>
      <w:i/>
      <w:iCs/>
      <w:color w:val="404040" w:themeColor="text1" w:themeTint="BF"/>
    </w:rPr>
  </w:style>
  <w:style w:type="paragraph" w:styleId="ListParagraph">
    <w:name w:val="List Paragraph"/>
    <w:aliases w:val="MCHIP_list paragraph,List Paragraph1,Ha,Bullet List,FooterText,Colorful List Accent 1,Colorful List - Accent 11"/>
    <w:basedOn w:val="Normal"/>
    <w:link w:val="ListParagraphChar"/>
    <w:uiPriority w:val="34"/>
    <w:qFormat/>
    <w:rsid w:val="004C09C1"/>
    <w:pPr>
      <w:ind w:left="720"/>
      <w:contextualSpacing/>
    </w:pPr>
  </w:style>
  <w:style w:type="character" w:styleId="IntenseEmphasis">
    <w:name w:val="Intense Emphasis"/>
    <w:basedOn w:val="DefaultParagraphFont"/>
    <w:uiPriority w:val="21"/>
    <w:qFormat/>
    <w:rsid w:val="004C09C1"/>
    <w:rPr>
      <w:i/>
      <w:iCs/>
      <w:color w:val="0F4761" w:themeColor="accent1" w:themeShade="BF"/>
    </w:rPr>
  </w:style>
  <w:style w:type="paragraph" w:styleId="IntenseQuote">
    <w:name w:val="Intense Quote"/>
    <w:basedOn w:val="Normal"/>
    <w:next w:val="Normal"/>
    <w:link w:val="IntenseQuoteChar"/>
    <w:uiPriority w:val="30"/>
    <w:qFormat/>
    <w:rsid w:val="004C09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9C1"/>
    <w:rPr>
      <w:i/>
      <w:iCs/>
      <w:color w:val="0F4761" w:themeColor="accent1" w:themeShade="BF"/>
    </w:rPr>
  </w:style>
  <w:style w:type="character" w:styleId="IntenseReference">
    <w:name w:val="Intense Reference"/>
    <w:basedOn w:val="DefaultParagraphFont"/>
    <w:uiPriority w:val="32"/>
    <w:qFormat/>
    <w:rsid w:val="004C09C1"/>
    <w:rPr>
      <w:b/>
      <w:bCs/>
      <w:smallCaps/>
      <w:color w:val="0F4761" w:themeColor="accent1" w:themeShade="BF"/>
      <w:spacing w:val="5"/>
    </w:rPr>
  </w:style>
  <w:style w:type="character" w:customStyle="1" w:styleId="ListParagraphChar">
    <w:name w:val="List Paragraph Char"/>
    <w:aliases w:val="MCHIP_list paragraph Char,List Paragraph1 Char,Ha Char,Bullet List Char,FooterText Char,Colorful List Accent 1 Char,Colorful List - Accent 11 Char"/>
    <w:link w:val="ListParagraph"/>
    <w:uiPriority w:val="34"/>
    <w:locked/>
    <w:rsid w:val="004C09C1"/>
  </w:style>
  <w:style w:type="character" w:styleId="LineNumber">
    <w:name w:val="line number"/>
    <w:basedOn w:val="DefaultParagraphFont"/>
    <w:uiPriority w:val="99"/>
    <w:semiHidden/>
    <w:unhideWhenUsed/>
    <w:rsid w:val="004C0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4</Words>
  <Characters>2764</Characters>
  <Application>Microsoft Office Word</Application>
  <DocSecurity>0</DocSecurity>
  <Lines>23</Lines>
  <Paragraphs>6</Paragraphs>
  <ScaleCrop>false</ScaleCrop>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angenah</dc:creator>
  <cp:keywords/>
  <dc:description/>
  <cp:lastModifiedBy>Colin Mangenah</cp:lastModifiedBy>
  <cp:revision>1</cp:revision>
  <dcterms:created xsi:type="dcterms:W3CDTF">2023-09-06T13:42:00Z</dcterms:created>
  <dcterms:modified xsi:type="dcterms:W3CDTF">2023-09-06T13:43:00Z</dcterms:modified>
</cp:coreProperties>
</file>